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E06FF7" w14:textId="5C59343E" w:rsidR="007D55B2" w:rsidRPr="00B80816" w:rsidRDefault="00CF3E44" w:rsidP="00176D4B">
      <w:pPr>
        <w:spacing w:after="120" w:line="276" w:lineRule="auto"/>
        <w:ind w:right="91"/>
        <w:jc w:val="both"/>
        <w:rPr>
          <w:rFonts w:ascii="Calibri" w:eastAsia="Times New Roman" w:hAnsi="Calibri" w:cs="Arial"/>
          <w:bCs/>
          <w:sz w:val="24"/>
          <w:lang w:val="en-US" w:eastAsia="de-DE"/>
        </w:rPr>
      </w:pPr>
      <w:r w:rsidRPr="00B80816">
        <w:rPr>
          <w:sz w:val="24"/>
          <w:lang w:val="en-GB"/>
        </w:rPr>
        <w:t xml:space="preserve">Supplemental </w:t>
      </w:r>
      <w:r w:rsidR="00571FE1" w:rsidRPr="00B80816">
        <w:rPr>
          <w:sz w:val="24"/>
          <w:lang w:val="en-GB"/>
        </w:rPr>
        <w:t>Table 1:</w:t>
      </w:r>
      <w:r w:rsidR="00571FE1" w:rsidRPr="00B80816">
        <w:rPr>
          <w:rFonts w:ascii="Calibri" w:eastAsia="Times New Roman" w:hAnsi="Calibri" w:cs="Arial"/>
          <w:bCs/>
          <w:sz w:val="24"/>
          <w:lang w:val="en-US" w:eastAsia="de-DE"/>
        </w:rPr>
        <w:t xml:space="preserve"> Estimated age-specific incidence rates of B-cell precursor acute lymphoblastic leukaemia</w:t>
      </w:r>
      <w:r w:rsidR="00571FE1" w:rsidRPr="00B80816">
        <w:rPr>
          <w:rFonts w:ascii="Calibri" w:eastAsia="Times New Roman" w:hAnsi="Calibri" w:cs="Arial"/>
          <w:bCs/>
          <w:sz w:val="24"/>
          <w:vertAlign w:val="superscript"/>
          <w:lang w:val="en-US" w:eastAsia="de-DE"/>
        </w:rPr>
        <w:t>1</w:t>
      </w:r>
      <w:r w:rsidR="00571FE1" w:rsidRPr="00B80816">
        <w:rPr>
          <w:rFonts w:ascii="Calibri" w:eastAsia="Times New Roman" w:hAnsi="Calibri" w:cs="Arial"/>
          <w:bCs/>
          <w:sz w:val="24"/>
          <w:lang w:val="en-US" w:eastAsia="de-DE"/>
        </w:rPr>
        <w:t xml:space="preserve"> in children aged 2 – 6 years by single years of age in Germany in 2020 and 2021 (by applying different hypothetical scenarios of additional cases due to late reporting) in comparison to previous year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5"/>
        <w:gridCol w:w="1244"/>
        <w:gridCol w:w="1183"/>
        <w:gridCol w:w="1244"/>
        <w:gridCol w:w="1195"/>
        <w:gridCol w:w="1244"/>
        <w:gridCol w:w="1183"/>
        <w:gridCol w:w="1244"/>
        <w:gridCol w:w="1178"/>
        <w:gridCol w:w="1244"/>
        <w:gridCol w:w="1215"/>
        <w:gridCol w:w="1244"/>
        <w:gridCol w:w="1151"/>
      </w:tblGrid>
      <w:tr w:rsidR="00303E8C" w:rsidRPr="00B80816" w14:paraId="382979F9" w14:textId="77777777" w:rsidTr="004F3E0D">
        <w:trPr>
          <w:trHeight w:val="278"/>
        </w:trPr>
        <w:tc>
          <w:tcPr>
            <w:tcW w:w="1125" w:type="dxa"/>
          </w:tcPr>
          <w:p w14:paraId="392EA051" w14:textId="77777777" w:rsidR="00303E8C" w:rsidRPr="00B80816" w:rsidRDefault="00303E8C" w:rsidP="00FA0AB1">
            <w:pPr>
              <w:spacing w:line="276" w:lineRule="auto"/>
              <w:ind w:right="89"/>
              <w:rPr>
                <w:rFonts w:ascii="Calibri Light" w:hAnsi="Calibri Light" w:cs="Calibri Light"/>
                <w:b/>
                <w:lang w:val="en-GB"/>
              </w:rPr>
            </w:pPr>
          </w:p>
        </w:tc>
        <w:tc>
          <w:tcPr>
            <w:tcW w:w="2427" w:type="dxa"/>
            <w:gridSpan w:val="2"/>
            <w:vAlign w:val="center"/>
          </w:tcPr>
          <w:p w14:paraId="4CC927FB" w14:textId="77777777" w:rsidR="00303E8C" w:rsidRPr="00B80816" w:rsidRDefault="00303E8C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</w:p>
        </w:tc>
        <w:tc>
          <w:tcPr>
            <w:tcW w:w="2439" w:type="dxa"/>
            <w:gridSpan w:val="2"/>
            <w:vAlign w:val="center"/>
          </w:tcPr>
          <w:p w14:paraId="5C0F98E1" w14:textId="77777777" w:rsidR="00303E8C" w:rsidRPr="00B80816" w:rsidRDefault="00303E8C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</w:p>
        </w:tc>
        <w:tc>
          <w:tcPr>
            <w:tcW w:w="2427" w:type="dxa"/>
            <w:gridSpan w:val="2"/>
            <w:vAlign w:val="center"/>
          </w:tcPr>
          <w:p w14:paraId="5D68E1A1" w14:textId="77777777" w:rsidR="00303E8C" w:rsidRPr="00B80816" w:rsidRDefault="00303E8C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1BA4BAED" w14:textId="77777777" w:rsidR="00303E8C" w:rsidRPr="00B80816" w:rsidRDefault="00303E8C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</w:p>
        </w:tc>
        <w:tc>
          <w:tcPr>
            <w:tcW w:w="2459" w:type="dxa"/>
            <w:gridSpan w:val="2"/>
            <w:vAlign w:val="center"/>
          </w:tcPr>
          <w:p w14:paraId="19A3DCFC" w14:textId="77777777" w:rsidR="00303E8C" w:rsidRPr="00B80816" w:rsidRDefault="00303E8C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</w:p>
        </w:tc>
        <w:tc>
          <w:tcPr>
            <w:tcW w:w="2395" w:type="dxa"/>
            <w:gridSpan w:val="2"/>
            <w:vAlign w:val="center"/>
          </w:tcPr>
          <w:p w14:paraId="3E615C94" w14:textId="77777777" w:rsidR="00303E8C" w:rsidRPr="00B80816" w:rsidRDefault="00303E8C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</w:p>
        </w:tc>
      </w:tr>
      <w:tr w:rsidR="00EA7347" w:rsidRPr="00B80816" w14:paraId="4EBF9932" w14:textId="760EA052" w:rsidTr="004F3E0D">
        <w:trPr>
          <w:trHeight w:val="278"/>
        </w:trPr>
        <w:tc>
          <w:tcPr>
            <w:tcW w:w="1125" w:type="dxa"/>
          </w:tcPr>
          <w:p w14:paraId="4EEABE58" w14:textId="0CB93210" w:rsidR="00FA0AB1" w:rsidRPr="00B80816" w:rsidRDefault="00FA0AB1" w:rsidP="00FA0AB1">
            <w:pPr>
              <w:spacing w:line="276" w:lineRule="auto"/>
              <w:ind w:right="89"/>
              <w:rPr>
                <w:rFonts w:ascii="Calibri Light" w:hAnsi="Calibri Light" w:cs="Calibri Light"/>
                <w:b/>
                <w:lang w:val="en-GB"/>
              </w:rPr>
            </w:pPr>
          </w:p>
        </w:tc>
        <w:tc>
          <w:tcPr>
            <w:tcW w:w="2427" w:type="dxa"/>
            <w:gridSpan w:val="2"/>
            <w:vAlign w:val="center"/>
          </w:tcPr>
          <w:p w14:paraId="1E951DD3" w14:textId="056D20BC" w:rsidR="00FA0AB1" w:rsidRPr="00B80816" w:rsidRDefault="00FA0AB1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2005-2009</w:t>
            </w:r>
          </w:p>
        </w:tc>
        <w:tc>
          <w:tcPr>
            <w:tcW w:w="2439" w:type="dxa"/>
            <w:gridSpan w:val="2"/>
            <w:vAlign w:val="center"/>
          </w:tcPr>
          <w:p w14:paraId="7D20C342" w14:textId="1F8ADEF5" w:rsidR="00FA0AB1" w:rsidRPr="00B80816" w:rsidRDefault="00FA0AB1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2010-2014</w:t>
            </w:r>
          </w:p>
        </w:tc>
        <w:tc>
          <w:tcPr>
            <w:tcW w:w="2427" w:type="dxa"/>
            <w:gridSpan w:val="2"/>
            <w:vAlign w:val="center"/>
          </w:tcPr>
          <w:p w14:paraId="15241992" w14:textId="399E2413" w:rsidR="00FA0AB1" w:rsidRPr="00B80816" w:rsidRDefault="00FA0AB1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2015-2019</w:t>
            </w:r>
            <w:r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>2</w:t>
            </w:r>
          </w:p>
        </w:tc>
        <w:tc>
          <w:tcPr>
            <w:tcW w:w="2422" w:type="dxa"/>
            <w:gridSpan w:val="2"/>
            <w:vAlign w:val="center"/>
          </w:tcPr>
          <w:p w14:paraId="59A5E8B0" w14:textId="09F15756" w:rsidR="00FA0AB1" w:rsidRPr="00B80816" w:rsidRDefault="00FA0AB1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vertAlign w:val="superscript"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2020</w:t>
            </w:r>
            <w:r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>3</w:t>
            </w:r>
          </w:p>
        </w:tc>
        <w:tc>
          <w:tcPr>
            <w:tcW w:w="2459" w:type="dxa"/>
            <w:gridSpan w:val="2"/>
            <w:vAlign w:val="center"/>
          </w:tcPr>
          <w:p w14:paraId="4CDC9B40" w14:textId="52372778" w:rsidR="00FA0AB1" w:rsidRPr="00B80816" w:rsidRDefault="00FA0AB1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vertAlign w:val="superscript"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2021 (SI)</w:t>
            </w:r>
            <w:r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>4,5</w:t>
            </w:r>
          </w:p>
        </w:tc>
        <w:tc>
          <w:tcPr>
            <w:tcW w:w="2395" w:type="dxa"/>
            <w:gridSpan w:val="2"/>
            <w:vAlign w:val="center"/>
          </w:tcPr>
          <w:p w14:paraId="463CD4FE" w14:textId="2466BEDC" w:rsidR="00FA0AB1" w:rsidRPr="00B80816" w:rsidRDefault="00FA0AB1" w:rsidP="00117810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vertAlign w:val="superscript"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2021 (SII)</w:t>
            </w:r>
            <w:r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>4,6</w:t>
            </w:r>
          </w:p>
        </w:tc>
      </w:tr>
      <w:tr w:rsidR="00EA7347" w:rsidRPr="00B80816" w14:paraId="65DE7FDB" w14:textId="77777777" w:rsidTr="004F3E0D">
        <w:trPr>
          <w:trHeight w:val="278"/>
        </w:trPr>
        <w:tc>
          <w:tcPr>
            <w:tcW w:w="1125" w:type="dxa"/>
            <w:vAlign w:val="center"/>
          </w:tcPr>
          <w:p w14:paraId="589FA095" w14:textId="6E176293" w:rsidR="00EA7347" w:rsidRPr="00B80816" w:rsidRDefault="00EA7347" w:rsidP="00303E8C">
            <w:pPr>
              <w:spacing w:line="276" w:lineRule="auto"/>
              <w:ind w:right="89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Age at diagnosis</w:t>
            </w:r>
          </w:p>
        </w:tc>
        <w:tc>
          <w:tcPr>
            <w:tcW w:w="1244" w:type="dxa"/>
            <w:vAlign w:val="center"/>
          </w:tcPr>
          <w:p w14:paraId="5E9331D4" w14:textId="4A295371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vertAlign w:val="superscript"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N cases / N of individuals at risk</w:t>
            </w:r>
            <w:r w:rsidR="004425ED" w:rsidRPr="00B80816">
              <w:rPr>
                <w:rFonts w:ascii="Calibri Light" w:hAnsi="Calibri Light" w:cs="Calibri Light"/>
                <w:b/>
                <w:lang w:val="en-GB"/>
              </w:rPr>
              <w:t xml:space="preserve"> (min; max)</w:t>
            </w:r>
            <w:r w:rsidR="00A36839"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>7</w:t>
            </w:r>
          </w:p>
        </w:tc>
        <w:tc>
          <w:tcPr>
            <w:tcW w:w="1183" w:type="dxa"/>
            <w:vAlign w:val="center"/>
          </w:tcPr>
          <w:p w14:paraId="4FEB7838" w14:textId="3D9CC31A" w:rsidR="00EA7347" w:rsidRPr="00B80816" w:rsidRDefault="00EA7347" w:rsidP="00863511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Age-specific incidence rate</w:t>
            </w:r>
            <w:r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 xml:space="preserve"> </w:t>
            </w:r>
            <w:r w:rsidRPr="00B80816">
              <w:rPr>
                <w:rFonts w:ascii="Calibri Light" w:hAnsi="Calibri Light" w:cs="Calibri Light"/>
                <w:b/>
                <w:lang w:val="en-GB"/>
              </w:rPr>
              <w:t xml:space="preserve">per </w:t>
            </w:r>
            <w:r w:rsidR="00863511" w:rsidRPr="00B80816">
              <w:rPr>
                <w:rFonts w:ascii="Calibri Light" w:hAnsi="Calibri Light" w:cs="Calibri Light"/>
                <w:b/>
                <w:lang w:val="en-GB"/>
              </w:rPr>
              <w:t>million</w:t>
            </w:r>
            <w:r w:rsidRPr="00B80816">
              <w:rPr>
                <w:rFonts w:ascii="Calibri Light" w:hAnsi="Calibri Light" w:cs="Calibri Light"/>
                <w:b/>
                <w:lang w:val="en-GB"/>
              </w:rPr>
              <w:t xml:space="preserve"> [95% CI]</w:t>
            </w:r>
          </w:p>
        </w:tc>
        <w:tc>
          <w:tcPr>
            <w:tcW w:w="1244" w:type="dxa"/>
            <w:vAlign w:val="center"/>
          </w:tcPr>
          <w:p w14:paraId="176FCCE5" w14:textId="71DAA306" w:rsidR="00EA7347" w:rsidRPr="00B80816" w:rsidRDefault="004425ED" w:rsidP="00EA7347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N cases / N of individuals at risk (min; max)</w:t>
            </w:r>
            <w:r w:rsidR="00A36839"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>7</w:t>
            </w:r>
          </w:p>
        </w:tc>
        <w:tc>
          <w:tcPr>
            <w:tcW w:w="1195" w:type="dxa"/>
            <w:vAlign w:val="center"/>
          </w:tcPr>
          <w:p w14:paraId="37142AC9" w14:textId="49CC92ED" w:rsidR="00EA7347" w:rsidRPr="00B80816" w:rsidRDefault="00863511" w:rsidP="00EA7347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Age-specific incidence rate</w:t>
            </w:r>
            <w:r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 xml:space="preserve"> </w:t>
            </w:r>
            <w:r w:rsidRPr="00B80816">
              <w:rPr>
                <w:rFonts w:ascii="Calibri Light" w:hAnsi="Calibri Light" w:cs="Calibri Light"/>
                <w:b/>
                <w:lang w:val="en-GB"/>
              </w:rPr>
              <w:t>per million [95% CI]</w:t>
            </w:r>
          </w:p>
        </w:tc>
        <w:tc>
          <w:tcPr>
            <w:tcW w:w="1244" w:type="dxa"/>
            <w:vAlign w:val="center"/>
          </w:tcPr>
          <w:p w14:paraId="1BBA2056" w14:textId="569A16ED" w:rsidR="00EA7347" w:rsidRPr="00B80816" w:rsidRDefault="004425ED" w:rsidP="00A36839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N cases / N of individuals at risk (min; max)</w:t>
            </w:r>
            <w:r w:rsidR="00A36839"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>7</w:t>
            </w:r>
          </w:p>
        </w:tc>
        <w:tc>
          <w:tcPr>
            <w:tcW w:w="1183" w:type="dxa"/>
            <w:vAlign w:val="center"/>
          </w:tcPr>
          <w:p w14:paraId="4E774960" w14:textId="116C2EB1" w:rsidR="00EA7347" w:rsidRPr="00B80816" w:rsidRDefault="00863511" w:rsidP="00EA7347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Age-specific incidence rate</w:t>
            </w:r>
            <w:r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 xml:space="preserve"> </w:t>
            </w:r>
            <w:r w:rsidRPr="00B80816">
              <w:rPr>
                <w:rFonts w:ascii="Calibri Light" w:hAnsi="Calibri Light" w:cs="Calibri Light"/>
                <w:b/>
                <w:lang w:val="en-GB"/>
              </w:rPr>
              <w:t>per million [95% CI]</w:t>
            </w:r>
          </w:p>
        </w:tc>
        <w:tc>
          <w:tcPr>
            <w:tcW w:w="1244" w:type="dxa"/>
            <w:vAlign w:val="center"/>
          </w:tcPr>
          <w:p w14:paraId="5146C250" w14:textId="27E0ECDB" w:rsidR="00EA7347" w:rsidRPr="00B80816" w:rsidRDefault="004425ED" w:rsidP="00EA7347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N cases / N of individuals at risk (min; max)</w:t>
            </w:r>
            <w:r w:rsidR="00A36839"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>7</w:t>
            </w:r>
          </w:p>
        </w:tc>
        <w:tc>
          <w:tcPr>
            <w:tcW w:w="1178" w:type="dxa"/>
            <w:vAlign w:val="center"/>
          </w:tcPr>
          <w:p w14:paraId="22995A1F" w14:textId="27004B66" w:rsidR="00EA7347" w:rsidRPr="00B80816" w:rsidRDefault="00863511" w:rsidP="00EA7347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Age-specific incidence rate</w:t>
            </w:r>
            <w:r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 xml:space="preserve"> </w:t>
            </w:r>
            <w:r w:rsidRPr="00B80816">
              <w:rPr>
                <w:rFonts w:ascii="Calibri Light" w:hAnsi="Calibri Light" w:cs="Calibri Light"/>
                <w:b/>
                <w:lang w:val="en-GB"/>
              </w:rPr>
              <w:t>per million [95% CI]</w:t>
            </w:r>
          </w:p>
        </w:tc>
        <w:tc>
          <w:tcPr>
            <w:tcW w:w="1244" w:type="dxa"/>
            <w:vAlign w:val="center"/>
          </w:tcPr>
          <w:p w14:paraId="70230FAE" w14:textId="31561184" w:rsidR="00EA7347" w:rsidRPr="00B80816" w:rsidRDefault="004425ED" w:rsidP="00EA7347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N cases / N of individuals at risk (min; max)</w:t>
            </w:r>
            <w:r w:rsidR="00A36839"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>7</w:t>
            </w:r>
          </w:p>
        </w:tc>
        <w:tc>
          <w:tcPr>
            <w:tcW w:w="1215" w:type="dxa"/>
            <w:vAlign w:val="center"/>
          </w:tcPr>
          <w:p w14:paraId="0C1D7DCD" w14:textId="6CD3E273" w:rsidR="00EA7347" w:rsidRPr="00B80816" w:rsidRDefault="00863511" w:rsidP="00EA7347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Age-specific incidence rate</w:t>
            </w:r>
            <w:r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 xml:space="preserve"> </w:t>
            </w:r>
            <w:r w:rsidRPr="00B80816">
              <w:rPr>
                <w:rFonts w:ascii="Calibri Light" w:hAnsi="Calibri Light" w:cs="Calibri Light"/>
                <w:b/>
                <w:lang w:val="en-GB"/>
              </w:rPr>
              <w:t>per million [95% CI]</w:t>
            </w:r>
          </w:p>
        </w:tc>
        <w:tc>
          <w:tcPr>
            <w:tcW w:w="1244" w:type="dxa"/>
            <w:vAlign w:val="center"/>
          </w:tcPr>
          <w:p w14:paraId="626FD10D" w14:textId="1CA5FC47" w:rsidR="00EA7347" w:rsidRPr="00B80816" w:rsidRDefault="004425ED" w:rsidP="00EA7347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N cases / N of individuals at risk (min; max)</w:t>
            </w:r>
            <w:r w:rsidR="00A36839"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>7</w:t>
            </w:r>
          </w:p>
        </w:tc>
        <w:tc>
          <w:tcPr>
            <w:tcW w:w="1151" w:type="dxa"/>
            <w:vAlign w:val="center"/>
          </w:tcPr>
          <w:p w14:paraId="5A0751EB" w14:textId="6B2FC917" w:rsidR="00EA7347" w:rsidRPr="00B80816" w:rsidRDefault="00863511" w:rsidP="00EA7347">
            <w:pPr>
              <w:spacing w:line="276" w:lineRule="auto"/>
              <w:ind w:right="89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Age-specific incidence rate</w:t>
            </w:r>
            <w:r w:rsidRPr="00B80816">
              <w:rPr>
                <w:rFonts w:ascii="Calibri Light" w:hAnsi="Calibri Light" w:cs="Calibri Light"/>
                <w:b/>
                <w:vertAlign w:val="superscript"/>
                <w:lang w:val="en-GB"/>
              </w:rPr>
              <w:t xml:space="preserve"> </w:t>
            </w:r>
            <w:r w:rsidRPr="00B80816">
              <w:rPr>
                <w:rFonts w:ascii="Calibri Light" w:hAnsi="Calibri Light" w:cs="Calibri Light"/>
                <w:b/>
                <w:lang w:val="en-GB"/>
              </w:rPr>
              <w:t>per million [95% CI]</w:t>
            </w:r>
          </w:p>
        </w:tc>
      </w:tr>
      <w:tr w:rsidR="00EA7347" w:rsidRPr="00B80816" w14:paraId="51C9443C" w14:textId="77777777" w:rsidTr="004F3E0D">
        <w:trPr>
          <w:trHeight w:val="284"/>
        </w:trPr>
        <w:tc>
          <w:tcPr>
            <w:tcW w:w="1125" w:type="dxa"/>
            <w:vAlign w:val="center"/>
          </w:tcPr>
          <w:p w14:paraId="7E881BF9" w14:textId="218C1053" w:rsidR="00EA7347" w:rsidRPr="00B80816" w:rsidRDefault="00EA7347" w:rsidP="00EA7347">
            <w:pPr>
              <w:spacing w:line="276" w:lineRule="auto"/>
              <w:ind w:right="89"/>
              <w:rPr>
                <w:rFonts w:ascii="Calibri Light" w:hAnsi="Calibri Light" w:cs="Calibri Light"/>
                <w:b/>
                <w:color w:val="000000" w:themeColor="text1"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2 years</w:t>
            </w:r>
          </w:p>
        </w:tc>
        <w:tc>
          <w:tcPr>
            <w:tcW w:w="1244" w:type="dxa"/>
          </w:tcPr>
          <w:p w14:paraId="3663C083" w14:textId="09C5EE6E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43 /</w:t>
            </w:r>
          </w:p>
          <w:p w14:paraId="54618252" w14:textId="1A9241AC" w:rsidR="00EA7347" w:rsidRPr="00B80816" w:rsidRDefault="00D215A6" w:rsidP="00EA7347">
            <w:pPr>
              <w:jc w:val="center"/>
              <w:rPr>
                <w:rFonts w:ascii="Calibri" w:hAnsi="Calibri" w:cs="Calibri"/>
                <w:color w:val="000000"/>
              </w:rPr>
            </w:pPr>
            <w:r w:rsidRPr="00B80816">
              <w:rPr>
                <w:rFonts w:ascii="Calibri" w:hAnsi="Calibri" w:cs="Calibri"/>
                <w:color w:val="000000"/>
              </w:rPr>
              <w:t xml:space="preserve">3 491 </w:t>
            </w:r>
            <w:r w:rsidR="00EA7347" w:rsidRPr="00B80816">
              <w:rPr>
                <w:rFonts w:ascii="Calibri" w:hAnsi="Calibri" w:cs="Calibri"/>
                <w:color w:val="000000"/>
              </w:rPr>
              <w:t>123</w:t>
            </w:r>
          </w:p>
          <w:p w14:paraId="43CE1C80" w14:textId="44BB53BE" w:rsidR="004425ED" w:rsidRPr="00B80816" w:rsidRDefault="004425ED" w:rsidP="00B22F51">
            <w:pPr>
              <w:spacing w:before="80"/>
              <w:jc w:val="center"/>
              <w:rPr>
                <w:rFonts w:ascii="Calibri" w:hAnsi="Calibri" w:cs="Calibri"/>
                <w:color w:val="000000"/>
              </w:rPr>
            </w:pPr>
            <w:r w:rsidRPr="00B80816">
              <w:rPr>
                <w:rFonts w:ascii="Calibri" w:hAnsi="Calibri" w:cs="Calibri"/>
                <w:color w:val="000000"/>
              </w:rPr>
              <w:t>(</w:t>
            </w:r>
            <w:r w:rsidR="00D215A6" w:rsidRPr="00B80816">
              <w:rPr>
                <w:rFonts w:ascii="Calibri" w:hAnsi="Calibri" w:cs="Calibri"/>
                <w:color w:val="000000"/>
              </w:rPr>
              <w:t xml:space="preserve">682 </w:t>
            </w:r>
            <w:r w:rsidR="00A36839" w:rsidRPr="00B80816">
              <w:rPr>
                <w:rFonts w:ascii="Calibri" w:hAnsi="Calibri" w:cs="Calibri"/>
                <w:color w:val="000000"/>
              </w:rPr>
              <w:t>949</w:t>
            </w:r>
            <w:r w:rsidRPr="00B80816">
              <w:rPr>
                <w:rFonts w:ascii="Calibri" w:hAnsi="Calibri" w:cs="Calibri"/>
                <w:color w:val="000000"/>
              </w:rPr>
              <w:t xml:space="preserve">; </w:t>
            </w:r>
            <w:r w:rsidR="00D215A6" w:rsidRPr="00B80816">
              <w:rPr>
                <w:rFonts w:ascii="Calibri" w:hAnsi="Calibri" w:cs="Calibri"/>
                <w:color w:val="000000"/>
              </w:rPr>
              <w:t xml:space="preserve">717 </w:t>
            </w:r>
            <w:r w:rsidR="007E1BEC" w:rsidRPr="00B80816">
              <w:rPr>
                <w:rFonts w:ascii="Calibri" w:hAnsi="Calibri" w:cs="Calibri"/>
                <w:color w:val="000000"/>
              </w:rPr>
              <w:t>264</w:t>
            </w:r>
            <w:r w:rsidRPr="00B8081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83" w:type="dxa"/>
            <w:vAlign w:val="center"/>
          </w:tcPr>
          <w:p w14:paraId="27B29E53" w14:textId="3BA854E8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98.2</w:t>
            </w:r>
          </w:p>
          <w:p w14:paraId="46A61877" w14:textId="155B1220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88.1-109.2]</w:t>
            </w:r>
          </w:p>
        </w:tc>
        <w:tc>
          <w:tcPr>
            <w:tcW w:w="1244" w:type="dxa"/>
          </w:tcPr>
          <w:p w14:paraId="4D36E80D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32 /</w:t>
            </w:r>
          </w:p>
          <w:p w14:paraId="2B3ABEDD" w14:textId="6CDECAEE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406</w:t>
            </w:r>
            <w:r w:rsidRPr="00B80816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667</w:t>
            </w:r>
          </w:p>
          <w:p w14:paraId="0588D247" w14:textId="77183E40" w:rsidR="004425ED" w:rsidRPr="00B80816" w:rsidRDefault="004425ED" w:rsidP="00A2515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(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671 </w:t>
            </w:r>
            <w:r w:rsidR="007E1BEC" w:rsidRPr="00B80816">
              <w:rPr>
                <w:rFonts w:ascii="Calibri" w:hAnsi="Calibri" w:cs="Calibri"/>
                <w:color w:val="000000" w:themeColor="text1"/>
              </w:rPr>
              <w:t>677</w:t>
            </w:r>
            <w:r w:rsidRPr="00B80816">
              <w:rPr>
                <w:rFonts w:ascii="Calibri" w:hAnsi="Calibri" w:cs="Calibri"/>
                <w:color w:val="000000" w:themeColor="text1"/>
              </w:rPr>
              <w:t xml:space="preserve">; 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689 </w:t>
            </w:r>
            <w:r w:rsidR="007E1BEC" w:rsidRPr="00B80816">
              <w:rPr>
                <w:rFonts w:ascii="Calibri" w:hAnsi="Calibri" w:cs="Calibri"/>
                <w:color w:val="000000" w:themeColor="text1"/>
              </w:rPr>
              <w:t>624</w:t>
            </w:r>
            <w:r w:rsidRPr="00B80816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95" w:type="dxa"/>
            <w:vAlign w:val="center"/>
          </w:tcPr>
          <w:p w14:paraId="44AB3E41" w14:textId="3D5874E2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97.5</w:t>
            </w:r>
          </w:p>
          <w:p w14:paraId="6D05748E" w14:textId="61D32486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87.3-108.5]</w:t>
            </w:r>
          </w:p>
        </w:tc>
        <w:tc>
          <w:tcPr>
            <w:tcW w:w="1244" w:type="dxa"/>
          </w:tcPr>
          <w:p w14:paraId="1AB81375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48 /</w:t>
            </w:r>
          </w:p>
          <w:p w14:paraId="7033B98B" w14:textId="107BE65B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790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498</w:t>
            </w:r>
          </w:p>
          <w:p w14:paraId="6EB6CC9A" w14:textId="7B48949A" w:rsidR="004425ED" w:rsidRPr="00B80816" w:rsidRDefault="004425ED" w:rsidP="00D215A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(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704 </w:t>
            </w:r>
            <w:r w:rsidR="004F3E0D" w:rsidRPr="00B80816">
              <w:rPr>
                <w:rFonts w:ascii="Calibri" w:hAnsi="Calibri" w:cs="Calibri"/>
                <w:color w:val="000000" w:themeColor="text1"/>
              </w:rPr>
              <w:t>989</w:t>
            </w:r>
            <w:r w:rsidRPr="00B80816">
              <w:rPr>
                <w:rFonts w:ascii="Calibri" w:hAnsi="Calibri" w:cs="Calibri"/>
                <w:color w:val="000000" w:themeColor="text1"/>
              </w:rPr>
              <w:t xml:space="preserve">; </w:t>
            </w:r>
            <w:r w:rsidR="004F3E0D" w:rsidRPr="00B80816">
              <w:rPr>
                <w:rFonts w:ascii="Calibri" w:hAnsi="Calibri" w:cs="Calibri"/>
                <w:color w:val="000000" w:themeColor="text1"/>
              </w:rPr>
              <w:t>802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4F3E0D" w:rsidRPr="00B80816">
              <w:rPr>
                <w:rFonts w:ascii="Calibri" w:hAnsi="Calibri" w:cs="Calibri"/>
                <w:color w:val="000000" w:themeColor="text1"/>
              </w:rPr>
              <w:t>533</w:t>
            </w:r>
            <w:r w:rsidRPr="00B80816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83" w:type="dxa"/>
            <w:vAlign w:val="center"/>
          </w:tcPr>
          <w:p w14:paraId="5B9C2316" w14:textId="1DF8D958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91.8</w:t>
            </w:r>
          </w:p>
          <w:p w14:paraId="055557F0" w14:textId="7C2D0CC8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82.4-102.0]</w:t>
            </w:r>
          </w:p>
        </w:tc>
        <w:tc>
          <w:tcPr>
            <w:tcW w:w="1244" w:type="dxa"/>
          </w:tcPr>
          <w:p w14:paraId="2B37CD59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77 /</w:t>
            </w:r>
          </w:p>
          <w:p w14:paraId="4DC97424" w14:textId="415C7D5C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800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391</w:t>
            </w:r>
          </w:p>
        </w:tc>
        <w:tc>
          <w:tcPr>
            <w:tcW w:w="1178" w:type="dxa"/>
            <w:vAlign w:val="center"/>
          </w:tcPr>
          <w:p w14:paraId="4A7F75D6" w14:textId="2547C7D1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96.2</w:t>
            </w:r>
          </w:p>
          <w:p w14:paraId="361B387A" w14:textId="67504845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75.9-120.2]</w:t>
            </w:r>
          </w:p>
        </w:tc>
        <w:tc>
          <w:tcPr>
            <w:tcW w:w="1244" w:type="dxa"/>
          </w:tcPr>
          <w:p w14:paraId="64E8864E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98 /</w:t>
            </w:r>
          </w:p>
          <w:p w14:paraId="4915AD18" w14:textId="2860FB90" w:rsidR="00EA7347" w:rsidRPr="00B80816" w:rsidRDefault="00EA7347" w:rsidP="00D215A6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800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B80816">
              <w:rPr>
                <w:rFonts w:ascii="Calibri" w:hAnsi="Calibri" w:cs="Calibri"/>
                <w:color w:val="000000" w:themeColor="text1"/>
              </w:rPr>
              <w:t>391</w:t>
            </w:r>
          </w:p>
        </w:tc>
        <w:tc>
          <w:tcPr>
            <w:tcW w:w="1215" w:type="dxa"/>
            <w:vAlign w:val="center"/>
          </w:tcPr>
          <w:p w14:paraId="121B22E3" w14:textId="68DEDEC9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22.4</w:t>
            </w:r>
          </w:p>
          <w:p w14:paraId="4D527331" w14:textId="0DF16366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99.4-149.2]</w:t>
            </w:r>
          </w:p>
        </w:tc>
        <w:tc>
          <w:tcPr>
            <w:tcW w:w="1244" w:type="dxa"/>
          </w:tcPr>
          <w:p w14:paraId="335CAEA5" w14:textId="1BF4EA79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99.3 /</w:t>
            </w:r>
          </w:p>
          <w:p w14:paraId="3BB04DC9" w14:textId="0AA539C4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800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391</w:t>
            </w:r>
          </w:p>
        </w:tc>
        <w:tc>
          <w:tcPr>
            <w:tcW w:w="1151" w:type="dxa"/>
            <w:vAlign w:val="center"/>
          </w:tcPr>
          <w:p w14:paraId="1E703D02" w14:textId="761FC408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24.1</w:t>
            </w:r>
          </w:p>
          <w:p w14:paraId="6F19F497" w14:textId="007EFBDA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100.9-151.0]</w:t>
            </w:r>
          </w:p>
        </w:tc>
      </w:tr>
      <w:tr w:rsidR="00EA7347" w:rsidRPr="00B80816" w14:paraId="0AC83C8C" w14:textId="77777777" w:rsidTr="004F3E0D">
        <w:trPr>
          <w:trHeight w:val="284"/>
        </w:trPr>
        <w:tc>
          <w:tcPr>
            <w:tcW w:w="1125" w:type="dxa"/>
            <w:vAlign w:val="center"/>
          </w:tcPr>
          <w:p w14:paraId="4EE5E725" w14:textId="0B11B387" w:rsidR="00EA7347" w:rsidRPr="00B80816" w:rsidRDefault="00EA7347" w:rsidP="00EA7347">
            <w:pPr>
              <w:spacing w:line="276" w:lineRule="auto"/>
              <w:ind w:right="89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3 years</w:t>
            </w:r>
          </w:p>
        </w:tc>
        <w:tc>
          <w:tcPr>
            <w:tcW w:w="1244" w:type="dxa"/>
          </w:tcPr>
          <w:p w14:paraId="15F68352" w14:textId="2E656FB5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81 /</w:t>
            </w:r>
          </w:p>
          <w:p w14:paraId="1551E38A" w14:textId="2103812A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541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254</w:t>
            </w:r>
          </w:p>
          <w:p w14:paraId="035E346B" w14:textId="4E1A9F63" w:rsidR="004F3E0D" w:rsidRPr="00B80816" w:rsidRDefault="00D215A6" w:rsidP="00A25156">
            <w:pPr>
              <w:spacing w:before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/>
              </w:rPr>
              <w:t xml:space="preserve">(683 114; 733 </w:t>
            </w:r>
            <w:r w:rsidR="004F3E0D" w:rsidRPr="00B80816">
              <w:rPr>
                <w:rFonts w:ascii="Calibri" w:hAnsi="Calibri" w:cs="Calibri"/>
                <w:color w:val="000000"/>
              </w:rPr>
              <w:t>025)</w:t>
            </w:r>
          </w:p>
        </w:tc>
        <w:tc>
          <w:tcPr>
            <w:tcW w:w="1183" w:type="dxa"/>
            <w:vAlign w:val="center"/>
          </w:tcPr>
          <w:p w14:paraId="04719846" w14:textId="55283AA2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07.6</w:t>
            </w:r>
          </w:p>
          <w:p w14:paraId="64E15E71" w14:textId="14A01ECC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97.1-119.0]</w:t>
            </w:r>
          </w:p>
        </w:tc>
        <w:tc>
          <w:tcPr>
            <w:tcW w:w="1244" w:type="dxa"/>
          </w:tcPr>
          <w:p w14:paraId="25616962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31 /</w:t>
            </w:r>
          </w:p>
          <w:p w14:paraId="626D585F" w14:textId="1F7AE48B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414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212</w:t>
            </w:r>
          </w:p>
          <w:p w14:paraId="74FDCE33" w14:textId="0180F5F7" w:rsidR="004F3E0D" w:rsidRPr="00B80816" w:rsidRDefault="004F3E0D" w:rsidP="00A2515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(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673 178; 692 </w:t>
            </w:r>
            <w:r w:rsidRPr="00B80816">
              <w:rPr>
                <w:rFonts w:ascii="Calibri" w:hAnsi="Calibri" w:cs="Calibri"/>
                <w:color w:val="000000" w:themeColor="text1"/>
              </w:rPr>
              <w:t>026)</w:t>
            </w:r>
          </w:p>
        </w:tc>
        <w:tc>
          <w:tcPr>
            <w:tcW w:w="1195" w:type="dxa"/>
            <w:vAlign w:val="center"/>
          </w:tcPr>
          <w:p w14:paraId="7FDA7677" w14:textId="6CF7AEE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96.9</w:t>
            </w:r>
          </w:p>
          <w:p w14:paraId="34F0F363" w14:textId="5DCA2A16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86.8-108.0]</w:t>
            </w:r>
          </w:p>
        </w:tc>
        <w:tc>
          <w:tcPr>
            <w:tcW w:w="1244" w:type="dxa"/>
          </w:tcPr>
          <w:p w14:paraId="7DBE7C74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75 /</w:t>
            </w:r>
          </w:p>
          <w:p w14:paraId="0EEBABE5" w14:textId="5E3DE93E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723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055</w:t>
            </w:r>
          </w:p>
          <w:p w14:paraId="63F5456A" w14:textId="423BD256" w:rsidR="004F3E0D" w:rsidRPr="00B80816" w:rsidRDefault="004F3E0D" w:rsidP="00D215A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(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697 </w:t>
            </w:r>
            <w:r w:rsidRPr="00B80816">
              <w:rPr>
                <w:rFonts w:ascii="Calibri" w:hAnsi="Calibri" w:cs="Calibri"/>
                <w:color w:val="000000" w:themeColor="text1"/>
              </w:rPr>
              <w:t>433; 792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B80816">
              <w:rPr>
                <w:rFonts w:ascii="Calibri" w:hAnsi="Calibri" w:cs="Calibri"/>
                <w:color w:val="000000" w:themeColor="text1"/>
              </w:rPr>
              <w:t>290)</w:t>
            </w:r>
          </w:p>
        </w:tc>
        <w:tc>
          <w:tcPr>
            <w:tcW w:w="1183" w:type="dxa"/>
            <w:vAlign w:val="center"/>
          </w:tcPr>
          <w:p w14:paraId="2BB04201" w14:textId="75D4134C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00.7</w:t>
            </w:r>
          </w:p>
          <w:p w14:paraId="1AB5EABE" w14:textId="2FBD6DC0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90.8-111.5]</w:t>
            </w:r>
          </w:p>
        </w:tc>
        <w:tc>
          <w:tcPr>
            <w:tcW w:w="1244" w:type="dxa"/>
          </w:tcPr>
          <w:p w14:paraId="39FA7B75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81 /</w:t>
            </w:r>
          </w:p>
          <w:p w14:paraId="024D0698" w14:textId="4AABE801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807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007</w:t>
            </w:r>
          </w:p>
        </w:tc>
        <w:tc>
          <w:tcPr>
            <w:tcW w:w="1178" w:type="dxa"/>
            <w:vAlign w:val="center"/>
          </w:tcPr>
          <w:p w14:paraId="625CA003" w14:textId="4479736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00.4</w:t>
            </w:r>
          </w:p>
          <w:p w14:paraId="4FFB4354" w14:textId="11283DD6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79.7-124.8]</w:t>
            </w:r>
          </w:p>
        </w:tc>
        <w:tc>
          <w:tcPr>
            <w:tcW w:w="1244" w:type="dxa"/>
          </w:tcPr>
          <w:p w14:paraId="6F2D168E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55 /</w:t>
            </w:r>
          </w:p>
          <w:p w14:paraId="587D4AD5" w14:textId="1473965C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807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007</w:t>
            </w:r>
          </w:p>
        </w:tc>
        <w:tc>
          <w:tcPr>
            <w:tcW w:w="1215" w:type="dxa"/>
            <w:vAlign w:val="center"/>
          </w:tcPr>
          <w:p w14:paraId="3B0BB7BB" w14:textId="5F9E5705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68.2</w:t>
            </w:r>
          </w:p>
          <w:p w14:paraId="7552D237" w14:textId="4FD90179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51.3-88.7]</w:t>
            </w:r>
          </w:p>
        </w:tc>
        <w:tc>
          <w:tcPr>
            <w:tcW w:w="1244" w:type="dxa"/>
          </w:tcPr>
          <w:p w14:paraId="1C1A83A3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55 /</w:t>
            </w:r>
          </w:p>
          <w:p w14:paraId="50643EAF" w14:textId="1D474135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807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007</w:t>
            </w:r>
          </w:p>
        </w:tc>
        <w:tc>
          <w:tcPr>
            <w:tcW w:w="1151" w:type="dxa"/>
            <w:vAlign w:val="center"/>
          </w:tcPr>
          <w:p w14:paraId="0A525425" w14:textId="75A4DAA1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68.2</w:t>
            </w:r>
          </w:p>
          <w:p w14:paraId="05578CFB" w14:textId="531A6AC7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51.3-88.7]</w:t>
            </w:r>
          </w:p>
        </w:tc>
      </w:tr>
      <w:tr w:rsidR="00EA7347" w:rsidRPr="00B80816" w14:paraId="59630868" w14:textId="77777777" w:rsidTr="004F3E0D">
        <w:trPr>
          <w:trHeight w:val="284"/>
        </w:trPr>
        <w:tc>
          <w:tcPr>
            <w:tcW w:w="1125" w:type="dxa"/>
            <w:vAlign w:val="center"/>
          </w:tcPr>
          <w:p w14:paraId="1DC7C885" w14:textId="10DBD5BE" w:rsidR="00EA7347" w:rsidRPr="00B80816" w:rsidRDefault="00EA7347" w:rsidP="00EA7347">
            <w:pPr>
              <w:spacing w:line="276" w:lineRule="auto"/>
              <w:ind w:right="89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4 years</w:t>
            </w:r>
          </w:p>
        </w:tc>
        <w:tc>
          <w:tcPr>
            <w:tcW w:w="1244" w:type="dxa"/>
          </w:tcPr>
          <w:p w14:paraId="1BF82A06" w14:textId="269C24B6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290 /</w:t>
            </w:r>
          </w:p>
          <w:p w14:paraId="6CAEF5CF" w14:textId="7FC6A232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615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313</w:t>
            </w:r>
          </w:p>
          <w:p w14:paraId="35998A55" w14:textId="334737F9" w:rsidR="00EE07BC" w:rsidRPr="00B80816" w:rsidRDefault="00D215A6" w:rsidP="00A25156">
            <w:pPr>
              <w:spacing w:before="8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/>
              </w:rPr>
              <w:t xml:space="preserve">(698 412; 758 </w:t>
            </w:r>
            <w:r w:rsidR="00EE07BC" w:rsidRPr="00B80816">
              <w:rPr>
                <w:rFonts w:ascii="Calibri" w:hAnsi="Calibri" w:cs="Calibri"/>
                <w:color w:val="000000"/>
              </w:rPr>
              <w:t>513)</w:t>
            </w:r>
          </w:p>
        </w:tc>
        <w:tc>
          <w:tcPr>
            <w:tcW w:w="1183" w:type="dxa"/>
            <w:vAlign w:val="center"/>
          </w:tcPr>
          <w:p w14:paraId="534B14EB" w14:textId="500D9EFF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80.2</w:t>
            </w:r>
          </w:p>
          <w:p w14:paraId="1464570F" w14:textId="469DB062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71.2-90.0]</w:t>
            </w:r>
          </w:p>
        </w:tc>
        <w:tc>
          <w:tcPr>
            <w:tcW w:w="1244" w:type="dxa"/>
          </w:tcPr>
          <w:p w14:paraId="001BD934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210 /</w:t>
            </w:r>
          </w:p>
          <w:p w14:paraId="44429ABA" w14:textId="21DACABD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423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642</w:t>
            </w:r>
          </w:p>
          <w:p w14:paraId="6D214EEC" w14:textId="7F89F94B" w:rsidR="00EE07BC" w:rsidRPr="00B80816" w:rsidRDefault="00D215A6" w:rsidP="00A2515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(678 </w:t>
            </w:r>
            <w:r w:rsidR="00EE07BC" w:rsidRPr="00B80816">
              <w:rPr>
                <w:rFonts w:ascii="Calibri" w:hAnsi="Calibri" w:cs="Calibri"/>
                <w:color w:val="000000" w:themeColor="text1"/>
              </w:rPr>
              <w:t xml:space="preserve">225; </w:t>
            </w:r>
            <w:r w:rsidRPr="00B80816">
              <w:rPr>
                <w:rFonts w:ascii="Calibri" w:hAnsi="Calibri" w:cs="Calibri"/>
                <w:color w:val="000000" w:themeColor="text1"/>
              </w:rPr>
              <w:t xml:space="preserve">695 </w:t>
            </w:r>
            <w:r w:rsidR="005F5FDF" w:rsidRPr="00B80816">
              <w:rPr>
                <w:rFonts w:ascii="Calibri" w:hAnsi="Calibri" w:cs="Calibri"/>
                <w:color w:val="000000" w:themeColor="text1"/>
              </w:rPr>
              <w:t>088)</w:t>
            </w:r>
          </w:p>
        </w:tc>
        <w:tc>
          <w:tcPr>
            <w:tcW w:w="1195" w:type="dxa"/>
            <w:vAlign w:val="center"/>
          </w:tcPr>
          <w:p w14:paraId="65F71BA4" w14:textId="47DC6526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61.3</w:t>
            </w:r>
          </w:p>
          <w:p w14:paraId="686C8B86" w14:textId="2A84747F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53.3-70.2]</w:t>
            </w:r>
          </w:p>
        </w:tc>
        <w:tc>
          <w:tcPr>
            <w:tcW w:w="1244" w:type="dxa"/>
          </w:tcPr>
          <w:p w14:paraId="735F05E2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258 /</w:t>
            </w:r>
          </w:p>
          <w:p w14:paraId="2110C11E" w14:textId="7711634F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665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652</w:t>
            </w:r>
          </w:p>
          <w:p w14:paraId="470CF1EE" w14:textId="6FEB33C0" w:rsidR="005F5FDF" w:rsidRPr="00B80816" w:rsidRDefault="00D215A6" w:rsidP="00A2515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(698 991; 774 </w:t>
            </w:r>
            <w:r w:rsidR="005F5FDF" w:rsidRPr="00B80816">
              <w:rPr>
                <w:rFonts w:ascii="Calibri" w:hAnsi="Calibri" w:cs="Calibri"/>
                <w:color w:val="000000" w:themeColor="text1"/>
              </w:rPr>
              <w:t>387)</w:t>
            </w:r>
          </w:p>
        </w:tc>
        <w:tc>
          <w:tcPr>
            <w:tcW w:w="1183" w:type="dxa"/>
            <w:vAlign w:val="center"/>
          </w:tcPr>
          <w:p w14:paraId="733D7926" w14:textId="5374E89F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70.4</w:t>
            </w:r>
          </w:p>
          <w:p w14:paraId="273192E9" w14:textId="3675FE42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62.1-79.5]</w:t>
            </w:r>
          </w:p>
        </w:tc>
        <w:tc>
          <w:tcPr>
            <w:tcW w:w="1244" w:type="dxa"/>
          </w:tcPr>
          <w:p w14:paraId="0D09E393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68 /</w:t>
            </w:r>
          </w:p>
          <w:p w14:paraId="6319AECD" w14:textId="4F536651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796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872</w:t>
            </w:r>
          </w:p>
        </w:tc>
        <w:tc>
          <w:tcPr>
            <w:tcW w:w="1178" w:type="dxa"/>
            <w:vAlign w:val="center"/>
          </w:tcPr>
          <w:p w14:paraId="03FC33FB" w14:textId="6002B654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85.3</w:t>
            </w:r>
          </w:p>
          <w:p w14:paraId="33DDB875" w14:textId="67A806D0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66.3-108.2]</w:t>
            </w:r>
          </w:p>
        </w:tc>
        <w:tc>
          <w:tcPr>
            <w:tcW w:w="1244" w:type="dxa"/>
          </w:tcPr>
          <w:p w14:paraId="5B6E6C10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60 /</w:t>
            </w:r>
          </w:p>
          <w:p w14:paraId="52C55C6A" w14:textId="5274A2C9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796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872</w:t>
            </w:r>
          </w:p>
        </w:tc>
        <w:tc>
          <w:tcPr>
            <w:tcW w:w="1215" w:type="dxa"/>
            <w:vAlign w:val="center"/>
          </w:tcPr>
          <w:p w14:paraId="1B0431B0" w14:textId="59ACBC6C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75.3</w:t>
            </w:r>
          </w:p>
          <w:p w14:paraId="5BFA22BD" w14:textId="341A356D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57.5-96.9]</w:t>
            </w:r>
          </w:p>
        </w:tc>
        <w:tc>
          <w:tcPr>
            <w:tcW w:w="1244" w:type="dxa"/>
          </w:tcPr>
          <w:p w14:paraId="5A143CAC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60 /</w:t>
            </w:r>
          </w:p>
          <w:p w14:paraId="2944B60B" w14:textId="1D30E398" w:rsidR="00EA7347" w:rsidRPr="00B80816" w:rsidRDefault="00EA7347" w:rsidP="00D215A6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796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B80816">
              <w:rPr>
                <w:rFonts w:ascii="Calibri" w:hAnsi="Calibri" w:cs="Calibri"/>
                <w:color w:val="000000" w:themeColor="text1"/>
              </w:rPr>
              <w:t>872</w:t>
            </w:r>
          </w:p>
        </w:tc>
        <w:tc>
          <w:tcPr>
            <w:tcW w:w="1151" w:type="dxa"/>
            <w:vAlign w:val="center"/>
          </w:tcPr>
          <w:p w14:paraId="4157FDD5" w14:textId="30C5A481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75.3</w:t>
            </w:r>
          </w:p>
          <w:p w14:paraId="26139C61" w14:textId="6C806498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57.5-96.9]</w:t>
            </w:r>
          </w:p>
        </w:tc>
      </w:tr>
      <w:tr w:rsidR="00EA7347" w:rsidRPr="00B80816" w14:paraId="4C9F3F06" w14:textId="77777777" w:rsidTr="004F3E0D">
        <w:trPr>
          <w:trHeight w:val="284"/>
        </w:trPr>
        <w:tc>
          <w:tcPr>
            <w:tcW w:w="1125" w:type="dxa"/>
            <w:vAlign w:val="center"/>
          </w:tcPr>
          <w:p w14:paraId="78E5B3A1" w14:textId="4A008FF6" w:rsidR="00EA7347" w:rsidRPr="00B80816" w:rsidRDefault="00EA7347" w:rsidP="00EA7347">
            <w:pPr>
              <w:spacing w:line="276" w:lineRule="auto"/>
              <w:ind w:right="89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5 years</w:t>
            </w:r>
          </w:p>
        </w:tc>
        <w:tc>
          <w:tcPr>
            <w:tcW w:w="1244" w:type="dxa"/>
          </w:tcPr>
          <w:p w14:paraId="17935FB1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94 /</w:t>
            </w:r>
          </w:p>
          <w:p w14:paraId="78868786" w14:textId="1B85F4B9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691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380</w:t>
            </w:r>
          </w:p>
          <w:p w14:paraId="25B441B1" w14:textId="04217022" w:rsidR="00886C8A" w:rsidRPr="00B80816" w:rsidRDefault="00886C8A" w:rsidP="00A2515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(</w:t>
            </w:r>
            <w:r w:rsidR="00D215A6" w:rsidRPr="00B80816">
              <w:rPr>
                <w:rFonts w:ascii="Calibri" w:hAnsi="Calibri" w:cs="Calibri"/>
                <w:color w:val="000000"/>
              </w:rPr>
              <w:t xml:space="preserve">708 130; 777 </w:t>
            </w:r>
            <w:r w:rsidRPr="00B80816">
              <w:rPr>
                <w:rFonts w:ascii="Calibri" w:hAnsi="Calibri" w:cs="Calibri"/>
                <w:color w:val="000000"/>
              </w:rPr>
              <w:t>013)</w:t>
            </w:r>
          </w:p>
        </w:tc>
        <w:tc>
          <w:tcPr>
            <w:tcW w:w="1183" w:type="dxa"/>
            <w:vAlign w:val="center"/>
          </w:tcPr>
          <w:p w14:paraId="26D7462D" w14:textId="5E5CB5B8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52.6</w:t>
            </w:r>
          </w:p>
          <w:p w14:paraId="1F29151C" w14:textId="22C28CFA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45.4-60.5]</w:t>
            </w:r>
          </w:p>
        </w:tc>
        <w:tc>
          <w:tcPr>
            <w:tcW w:w="1244" w:type="dxa"/>
          </w:tcPr>
          <w:p w14:paraId="35521832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79/</w:t>
            </w:r>
          </w:p>
          <w:p w14:paraId="15F4D2BA" w14:textId="2C964DA5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446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302</w:t>
            </w:r>
          </w:p>
          <w:p w14:paraId="21EAE8E6" w14:textId="6881FCAE" w:rsidR="008B3502" w:rsidRPr="00B80816" w:rsidRDefault="00D215A6" w:rsidP="00A2515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(685 000; 698 </w:t>
            </w:r>
            <w:r w:rsidR="008B3502" w:rsidRPr="00B80816">
              <w:rPr>
                <w:rFonts w:ascii="Calibri" w:hAnsi="Calibri" w:cs="Calibri"/>
                <w:color w:val="000000" w:themeColor="text1"/>
              </w:rPr>
              <w:t>950)</w:t>
            </w:r>
          </w:p>
        </w:tc>
        <w:tc>
          <w:tcPr>
            <w:tcW w:w="1195" w:type="dxa"/>
            <w:vAlign w:val="center"/>
          </w:tcPr>
          <w:p w14:paraId="65C07DF1" w14:textId="31DDB80F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51.9</w:t>
            </w:r>
          </w:p>
          <w:p w14:paraId="061BA320" w14:textId="1CA70D7E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44.6-60.1]</w:t>
            </w:r>
          </w:p>
        </w:tc>
        <w:tc>
          <w:tcPr>
            <w:tcW w:w="1244" w:type="dxa"/>
          </w:tcPr>
          <w:p w14:paraId="5C0F847B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94 /</w:t>
            </w:r>
          </w:p>
          <w:p w14:paraId="53AB5AA1" w14:textId="1C976F2A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627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995</w:t>
            </w:r>
          </w:p>
          <w:p w14:paraId="54BFD025" w14:textId="715AC070" w:rsidR="008B3502" w:rsidRPr="00B80816" w:rsidRDefault="008B3502" w:rsidP="00A2515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(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702 357; 755 </w:t>
            </w:r>
            <w:r w:rsidRPr="00B80816">
              <w:rPr>
                <w:rFonts w:ascii="Calibri" w:hAnsi="Calibri" w:cs="Calibri"/>
                <w:color w:val="000000" w:themeColor="text1"/>
              </w:rPr>
              <w:t>604)</w:t>
            </w:r>
          </w:p>
        </w:tc>
        <w:tc>
          <w:tcPr>
            <w:tcW w:w="1183" w:type="dxa"/>
            <w:vAlign w:val="center"/>
          </w:tcPr>
          <w:p w14:paraId="79D96475" w14:textId="56AA0CF4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53.5</w:t>
            </w:r>
          </w:p>
          <w:p w14:paraId="6D4DAED5" w14:textId="4FBD56DE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46.2-61.6]</w:t>
            </w:r>
          </w:p>
        </w:tc>
        <w:tc>
          <w:tcPr>
            <w:tcW w:w="1244" w:type="dxa"/>
          </w:tcPr>
          <w:p w14:paraId="589051B2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52 /</w:t>
            </w:r>
          </w:p>
          <w:p w14:paraId="086F1448" w14:textId="46230391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778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617</w:t>
            </w:r>
          </w:p>
        </w:tc>
        <w:tc>
          <w:tcPr>
            <w:tcW w:w="1178" w:type="dxa"/>
            <w:vAlign w:val="center"/>
          </w:tcPr>
          <w:p w14:paraId="0D9C0AA2" w14:textId="6B53C9BC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66.8</w:t>
            </w:r>
          </w:p>
          <w:p w14:paraId="583901A9" w14:textId="2DBA500D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49.9-87.6]</w:t>
            </w:r>
          </w:p>
        </w:tc>
        <w:tc>
          <w:tcPr>
            <w:tcW w:w="1244" w:type="dxa"/>
          </w:tcPr>
          <w:p w14:paraId="20704C6C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27 /</w:t>
            </w:r>
          </w:p>
          <w:p w14:paraId="11B4E914" w14:textId="120650C0" w:rsidR="00EA7347" w:rsidRPr="00B80816" w:rsidRDefault="00EA7347" w:rsidP="00D215A6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778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B80816">
              <w:rPr>
                <w:rFonts w:ascii="Calibri" w:hAnsi="Calibri" w:cs="Calibri"/>
                <w:color w:val="000000" w:themeColor="text1"/>
              </w:rPr>
              <w:t>617</w:t>
            </w:r>
          </w:p>
        </w:tc>
        <w:tc>
          <w:tcPr>
            <w:tcW w:w="1215" w:type="dxa"/>
            <w:vAlign w:val="center"/>
          </w:tcPr>
          <w:p w14:paraId="6473AD98" w14:textId="78773EE6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4.7</w:t>
            </w:r>
          </w:p>
          <w:p w14:paraId="1E0199F9" w14:textId="5F9DCE8C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22.9-50.5]</w:t>
            </w:r>
          </w:p>
        </w:tc>
        <w:tc>
          <w:tcPr>
            <w:tcW w:w="1244" w:type="dxa"/>
          </w:tcPr>
          <w:p w14:paraId="22529ADA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27 /</w:t>
            </w:r>
          </w:p>
          <w:p w14:paraId="7C6068AD" w14:textId="74280E4A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778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617</w:t>
            </w:r>
          </w:p>
        </w:tc>
        <w:tc>
          <w:tcPr>
            <w:tcW w:w="1151" w:type="dxa"/>
            <w:vAlign w:val="center"/>
          </w:tcPr>
          <w:p w14:paraId="126B6129" w14:textId="4C087AEB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4.7</w:t>
            </w:r>
          </w:p>
          <w:p w14:paraId="3E7C9650" w14:textId="4409CA2B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22.9-50.5]</w:t>
            </w:r>
          </w:p>
        </w:tc>
      </w:tr>
      <w:tr w:rsidR="00EA7347" w:rsidRPr="00B80816" w14:paraId="24330E0C" w14:textId="77777777" w:rsidTr="004F3E0D">
        <w:trPr>
          <w:trHeight w:val="284"/>
        </w:trPr>
        <w:tc>
          <w:tcPr>
            <w:tcW w:w="1125" w:type="dxa"/>
            <w:vAlign w:val="center"/>
          </w:tcPr>
          <w:p w14:paraId="395EAD46" w14:textId="16459482" w:rsidR="00EA7347" w:rsidRPr="00B80816" w:rsidRDefault="00EA7347" w:rsidP="00EA7347">
            <w:pPr>
              <w:spacing w:line="276" w:lineRule="auto"/>
              <w:ind w:right="89"/>
              <w:rPr>
                <w:rFonts w:ascii="Calibri Light" w:hAnsi="Calibri Light" w:cs="Calibri Light"/>
                <w:b/>
                <w:lang w:val="en-GB"/>
              </w:rPr>
            </w:pPr>
            <w:r w:rsidRPr="00B80816">
              <w:rPr>
                <w:rFonts w:ascii="Calibri Light" w:hAnsi="Calibri Light" w:cs="Calibri Light"/>
                <w:b/>
                <w:lang w:val="en-GB"/>
              </w:rPr>
              <w:t>6 years</w:t>
            </w:r>
          </w:p>
        </w:tc>
        <w:tc>
          <w:tcPr>
            <w:tcW w:w="1244" w:type="dxa"/>
          </w:tcPr>
          <w:p w14:paraId="07315F7E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08 /</w:t>
            </w:r>
          </w:p>
          <w:p w14:paraId="39F4A8DA" w14:textId="0208480B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762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622</w:t>
            </w:r>
          </w:p>
          <w:p w14:paraId="7A080F14" w14:textId="1CF8BCD9" w:rsidR="008B3502" w:rsidRPr="00B80816" w:rsidRDefault="008B3502" w:rsidP="00A2515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(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714 </w:t>
            </w:r>
            <w:r w:rsidRPr="00B80816">
              <w:rPr>
                <w:rFonts w:ascii="Calibri" w:hAnsi="Calibri" w:cs="Calibri"/>
                <w:color w:val="000000" w:themeColor="text1"/>
              </w:rPr>
              <w:t xml:space="preserve">482; 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785 </w:t>
            </w:r>
            <w:r w:rsidRPr="00B80816">
              <w:rPr>
                <w:rFonts w:ascii="Calibri" w:hAnsi="Calibri" w:cs="Calibri"/>
                <w:color w:val="000000" w:themeColor="text1"/>
              </w:rPr>
              <w:t>922)</w:t>
            </w:r>
          </w:p>
        </w:tc>
        <w:tc>
          <w:tcPr>
            <w:tcW w:w="1183" w:type="dxa"/>
            <w:vAlign w:val="center"/>
          </w:tcPr>
          <w:p w14:paraId="67C60AAC" w14:textId="0F48E1B8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28.7</w:t>
            </w:r>
          </w:p>
          <w:p w14:paraId="002A27A8" w14:textId="22908BBA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23.5-34.7]</w:t>
            </w:r>
          </w:p>
        </w:tc>
        <w:tc>
          <w:tcPr>
            <w:tcW w:w="1244" w:type="dxa"/>
          </w:tcPr>
          <w:p w14:paraId="74ACF14D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52 /</w:t>
            </w:r>
          </w:p>
          <w:p w14:paraId="7B5C8E82" w14:textId="42B21C62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469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256</w:t>
            </w:r>
          </w:p>
          <w:p w14:paraId="24D74E39" w14:textId="53EE01DE" w:rsidR="008B3502" w:rsidRPr="00B80816" w:rsidRDefault="008B3502" w:rsidP="00A2515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(</w:t>
            </w:r>
            <w:r w:rsidR="00D215A6" w:rsidRPr="00B80816">
              <w:rPr>
                <w:rFonts w:ascii="Calibri" w:hAnsi="Calibri" w:cs="Calibri"/>
                <w:color w:val="000000" w:themeColor="text1"/>
              </w:rPr>
              <w:t xml:space="preserve">680 978; 707 </w:t>
            </w:r>
            <w:r w:rsidRPr="00B80816">
              <w:rPr>
                <w:rFonts w:ascii="Calibri" w:hAnsi="Calibri" w:cs="Calibri"/>
                <w:color w:val="000000" w:themeColor="text1"/>
              </w:rPr>
              <w:t>735)</w:t>
            </w:r>
          </w:p>
        </w:tc>
        <w:tc>
          <w:tcPr>
            <w:tcW w:w="1195" w:type="dxa"/>
            <w:vAlign w:val="center"/>
          </w:tcPr>
          <w:p w14:paraId="3F392FBD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43.8</w:t>
            </w:r>
          </w:p>
          <w:p w14:paraId="6C40079C" w14:textId="0FE9372F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37.1-51.4]</w:t>
            </w:r>
          </w:p>
        </w:tc>
        <w:tc>
          <w:tcPr>
            <w:tcW w:w="1244" w:type="dxa"/>
          </w:tcPr>
          <w:p w14:paraId="4FDD253A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154 /</w:t>
            </w:r>
          </w:p>
          <w:p w14:paraId="02A21192" w14:textId="3495C04E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3 608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051</w:t>
            </w:r>
          </w:p>
          <w:p w14:paraId="04308E59" w14:textId="66FF702E" w:rsidR="008B3502" w:rsidRPr="00B80816" w:rsidRDefault="00D215A6" w:rsidP="00A25156">
            <w:pPr>
              <w:spacing w:before="80"/>
              <w:ind w:right="91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(705 </w:t>
            </w:r>
            <w:r w:rsidR="008B3502" w:rsidRPr="00B80816">
              <w:rPr>
                <w:rFonts w:ascii="Calibri" w:hAnsi="Calibri" w:cs="Calibri"/>
                <w:color w:val="000000" w:themeColor="text1"/>
              </w:rPr>
              <w:t>448;</w:t>
            </w:r>
            <w:r w:rsidR="008B3502" w:rsidRPr="00B80816">
              <w:t xml:space="preserve"> </w:t>
            </w:r>
            <w:r w:rsidRPr="00B80816">
              <w:rPr>
                <w:rFonts w:ascii="Calibri" w:hAnsi="Calibri" w:cs="Calibri"/>
                <w:color w:val="000000" w:themeColor="text1"/>
              </w:rPr>
              <w:t xml:space="preserve">740 </w:t>
            </w:r>
            <w:r w:rsidR="008B3502" w:rsidRPr="00B80816">
              <w:rPr>
                <w:rFonts w:ascii="Calibri" w:hAnsi="Calibri" w:cs="Calibri"/>
                <w:color w:val="000000" w:themeColor="text1"/>
              </w:rPr>
              <w:t>352)</w:t>
            </w:r>
          </w:p>
        </w:tc>
        <w:tc>
          <w:tcPr>
            <w:tcW w:w="1183" w:type="dxa"/>
            <w:vAlign w:val="center"/>
          </w:tcPr>
          <w:p w14:paraId="1EA24C56" w14:textId="5DA0FDAC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42.7</w:t>
            </w:r>
          </w:p>
          <w:p w14:paraId="6F70D29F" w14:textId="0E190F45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36.2-50.0]</w:t>
            </w:r>
          </w:p>
        </w:tc>
        <w:tc>
          <w:tcPr>
            <w:tcW w:w="1244" w:type="dxa"/>
          </w:tcPr>
          <w:p w14:paraId="0FE492EC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4 /</w:t>
            </w:r>
          </w:p>
          <w:p w14:paraId="7BEB78E2" w14:textId="5BBD0D43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759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271</w:t>
            </w:r>
          </w:p>
        </w:tc>
        <w:tc>
          <w:tcPr>
            <w:tcW w:w="1178" w:type="dxa"/>
            <w:vAlign w:val="center"/>
          </w:tcPr>
          <w:p w14:paraId="53BB6B43" w14:textId="2869BFB0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44.8</w:t>
            </w:r>
          </w:p>
          <w:p w14:paraId="564D1C04" w14:textId="726B76D5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31.0-62.6]</w:t>
            </w:r>
          </w:p>
        </w:tc>
        <w:tc>
          <w:tcPr>
            <w:tcW w:w="1244" w:type="dxa"/>
          </w:tcPr>
          <w:p w14:paraId="1B401A31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29 /</w:t>
            </w:r>
          </w:p>
          <w:p w14:paraId="161EBA3F" w14:textId="6CCE7A6C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759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271</w:t>
            </w:r>
          </w:p>
        </w:tc>
        <w:tc>
          <w:tcPr>
            <w:tcW w:w="1215" w:type="dxa"/>
            <w:vAlign w:val="center"/>
          </w:tcPr>
          <w:p w14:paraId="21684886" w14:textId="645E70EA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8.2</w:t>
            </w:r>
          </w:p>
          <w:p w14:paraId="6738A1D6" w14:textId="1FBACABF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25.6-54.9]</w:t>
            </w:r>
          </w:p>
        </w:tc>
        <w:tc>
          <w:tcPr>
            <w:tcW w:w="1244" w:type="dxa"/>
          </w:tcPr>
          <w:p w14:paraId="0E1C65E3" w14:textId="77777777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29 /</w:t>
            </w:r>
          </w:p>
          <w:p w14:paraId="2C1F825E" w14:textId="0726588D" w:rsidR="00EA7347" w:rsidRPr="00B80816" w:rsidRDefault="00D215A6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 xml:space="preserve">759 </w:t>
            </w:r>
            <w:r w:rsidR="00EA7347" w:rsidRPr="00B80816">
              <w:rPr>
                <w:rFonts w:ascii="Calibri" w:hAnsi="Calibri" w:cs="Calibri"/>
                <w:color w:val="000000" w:themeColor="text1"/>
              </w:rPr>
              <w:t>271</w:t>
            </w:r>
          </w:p>
        </w:tc>
        <w:tc>
          <w:tcPr>
            <w:tcW w:w="1151" w:type="dxa"/>
            <w:vAlign w:val="center"/>
          </w:tcPr>
          <w:p w14:paraId="4A16B345" w14:textId="199CB6DA" w:rsidR="00EA7347" w:rsidRPr="00B80816" w:rsidRDefault="00EA7347" w:rsidP="00EA7347">
            <w:pPr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ascii="Calibri" w:hAnsi="Calibri" w:cs="Calibri"/>
                <w:color w:val="000000" w:themeColor="text1"/>
              </w:rPr>
              <w:t>38.2</w:t>
            </w:r>
          </w:p>
          <w:p w14:paraId="02A58D86" w14:textId="5C00B8E8" w:rsidR="00EA7347" w:rsidRPr="00B80816" w:rsidRDefault="00EA7347" w:rsidP="00EA7347">
            <w:pPr>
              <w:spacing w:line="276" w:lineRule="auto"/>
              <w:ind w:right="89"/>
              <w:jc w:val="center"/>
              <w:rPr>
                <w:rFonts w:ascii="Calibri" w:hAnsi="Calibri" w:cs="Calibri"/>
                <w:color w:val="000000" w:themeColor="text1"/>
              </w:rPr>
            </w:pPr>
            <w:r w:rsidRPr="00B80816">
              <w:rPr>
                <w:rFonts w:cstheme="minorHAnsi"/>
                <w:color w:val="000000" w:themeColor="text1"/>
                <w:lang w:val="en-GB"/>
              </w:rPr>
              <w:t>[25.6-54.9]</w:t>
            </w:r>
          </w:p>
        </w:tc>
      </w:tr>
    </w:tbl>
    <w:p w14:paraId="4F3F31B8" w14:textId="353B76D5" w:rsidR="00791610" w:rsidRPr="00B80816" w:rsidRDefault="00936AA8" w:rsidP="00B5621D">
      <w:pPr>
        <w:spacing w:before="120" w:after="0"/>
        <w:ind w:right="91"/>
        <w:rPr>
          <w:lang w:val="en-GB"/>
        </w:rPr>
      </w:pPr>
      <w:r w:rsidRPr="00B80816">
        <w:rPr>
          <w:vertAlign w:val="superscript"/>
          <w:lang w:val="en-GB"/>
        </w:rPr>
        <w:t>1</w:t>
      </w:r>
      <w:r w:rsidR="00F01E9F" w:rsidRPr="00B80816">
        <w:rPr>
          <w:lang w:val="en-GB"/>
        </w:rPr>
        <w:t>D</w:t>
      </w:r>
      <w:r w:rsidR="00791610" w:rsidRPr="00B80816">
        <w:rPr>
          <w:lang w:val="en-GB"/>
        </w:rPr>
        <w:t xml:space="preserve">efined using </w:t>
      </w:r>
      <w:r w:rsidR="006531A2" w:rsidRPr="00B80816">
        <w:rPr>
          <w:lang w:val="en-GB"/>
        </w:rPr>
        <w:t xml:space="preserve">group </w:t>
      </w:r>
      <w:proofErr w:type="gramStart"/>
      <w:r w:rsidR="00FC281E" w:rsidRPr="00B80816">
        <w:rPr>
          <w:lang w:val="en-GB"/>
        </w:rPr>
        <w:t>I(</w:t>
      </w:r>
      <w:proofErr w:type="gramEnd"/>
      <w:r w:rsidR="006531A2" w:rsidRPr="00B80816">
        <w:rPr>
          <w:lang w:val="en-GB"/>
        </w:rPr>
        <w:t>a</w:t>
      </w:r>
      <w:r w:rsidR="00FC281E" w:rsidRPr="00B80816">
        <w:rPr>
          <w:lang w:val="en-GB"/>
        </w:rPr>
        <w:t>)</w:t>
      </w:r>
      <w:r w:rsidR="006531A2" w:rsidRPr="00B80816">
        <w:rPr>
          <w:lang w:val="en-GB"/>
        </w:rPr>
        <w:t>1 of the</w:t>
      </w:r>
      <w:r w:rsidR="00791610" w:rsidRPr="00B80816">
        <w:rPr>
          <w:lang w:val="en-GB"/>
        </w:rPr>
        <w:t xml:space="preserve"> International Classifica</w:t>
      </w:r>
      <w:r w:rsidR="008E56C1" w:rsidRPr="00B80816">
        <w:rPr>
          <w:lang w:val="en-GB"/>
        </w:rPr>
        <w:t>tion of Childhood Cancer</w:t>
      </w:r>
      <w:r w:rsidR="008B6ADF" w:rsidRPr="00B80816">
        <w:rPr>
          <w:lang w:val="en-GB"/>
        </w:rPr>
        <w:t>, t</w:t>
      </w:r>
      <w:r w:rsidR="008E56C1" w:rsidRPr="00B80816">
        <w:rPr>
          <w:lang w:val="en-GB"/>
        </w:rPr>
        <w:t>hird e</w:t>
      </w:r>
      <w:r w:rsidR="00791610" w:rsidRPr="00B80816">
        <w:rPr>
          <w:lang w:val="en-GB"/>
        </w:rPr>
        <w:t xml:space="preserve">dition </w:t>
      </w:r>
      <w:r w:rsidR="00F01E9F" w:rsidRPr="00B80816">
        <w:rPr>
          <w:lang w:val="en-GB"/>
        </w:rPr>
        <w:t>(ICCC-3)</w:t>
      </w:r>
      <w:r w:rsidR="00EB7720" w:rsidRPr="00B80816">
        <w:rPr>
          <w:lang w:val="en-GB"/>
        </w:rPr>
        <w:t>.</w:t>
      </w:r>
    </w:p>
    <w:p w14:paraId="354478E5" w14:textId="18ECA9F7" w:rsidR="00B774B0" w:rsidRPr="00B80816" w:rsidRDefault="00936AA8" w:rsidP="00791610">
      <w:pPr>
        <w:spacing w:after="0"/>
        <w:ind w:right="89"/>
        <w:rPr>
          <w:lang w:val="en-GB"/>
        </w:rPr>
      </w:pPr>
      <w:r w:rsidRPr="00B80816">
        <w:rPr>
          <w:vertAlign w:val="superscript"/>
          <w:lang w:val="en-GB"/>
        </w:rPr>
        <w:t>2</w:t>
      </w:r>
      <w:r w:rsidR="00B774B0" w:rsidRPr="00B80816">
        <w:rPr>
          <w:lang w:val="en-GB"/>
        </w:rPr>
        <w:t>Age-s</w:t>
      </w:r>
      <w:r w:rsidR="00222758" w:rsidRPr="00B80816">
        <w:rPr>
          <w:lang w:val="en-GB"/>
        </w:rPr>
        <w:t>pecific</w:t>
      </w:r>
      <w:r w:rsidR="00B774B0" w:rsidRPr="00B80816">
        <w:rPr>
          <w:lang w:val="en-GB"/>
        </w:rPr>
        <w:t xml:space="preserve"> incidence rate per </w:t>
      </w:r>
      <w:r w:rsidR="00D215A6" w:rsidRPr="00B80816">
        <w:rPr>
          <w:lang w:val="en-GB"/>
        </w:rPr>
        <w:t xml:space="preserve">1 000 </w:t>
      </w:r>
      <w:r w:rsidR="00087B10" w:rsidRPr="00B80816">
        <w:rPr>
          <w:lang w:val="en-GB"/>
        </w:rPr>
        <w:t xml:space="preserve">000 </w:t>
      </w:r>
      <w:r w:rsidR="00B774B0" w:rsidRPr="00B80816">
        <w:rPr>
          <w:lang w:val="en-GB"/>
        </w:rPr>
        <w:t xml:space="preserve">person-years in 2015-2019. </w:t>
      </w:r>
      <w:r w:rsidR="005D5CA4" w:rsidRPr="00B80816">
        <w:rPr>
          <w:lang w:val="en-GB"/>
        </w:rPr>
        <w:t>Incidence rates for 2015-2019 included all cases reported in the respective year or the subsequent year</w:t>
      </w:r>
      <w:r w:rsidR="00240F82" w:rsidRPr="00B80816">
        <w:rPr>
          <w:lang w:val="en-GB"/>
        </w:rPr>
        <w:t xml:space="preserve">; </w:t>
      </w:r>
      <w:r w:rsidR="005D5CA4" w:rsidRPr="00B80816">
        <w:rPr>
          <w:lang w:val="en-GB"/>
        </w:rPr>
        <w:t>c</w:t>
      </w:r>
      <w:r w:rsidR="00B774B0" w:rsidRPr="00B80816">
        <w:rPr>
          <w:lang w:val="en-GB"/>
        </w:rPr>
        <w:t xml:space="preserve">ases reported only after the subsequent calendar year were </w:t>
      </w:r>
      <w:r w:rsidR="00240F82" w:rsidRPr="00B80816">
        <w:rPr>
          <w:lang w:val="en-GB"/>
        </w:rPr>
        <w:t>not included</w:t>
      </w:r>
      <w:r w:rsidR="00B774B0" w:rsidRPr="00B80816">
        <w:rPr>
          <w:lang w:val="en-GB"/>
        </w:rPr>
        <w:t>.</w:t>
      </w:r>
    </w:p>
    <w:p w14:paraId="6993DBC0" w14:textId="6B122819" w:rsidR="00EB00F0" w:rsidRPr="00B80816" w:rsidRDefault="00936AA8" w:rsidP="00791610">
      <w:pPr>
        <w:spacing w:after="0"/>
        <w:ind w:right="89"/>
        <w:rPr>
          <w:lang w:val="en-GB"/>
        </w:rPr>
      </w:pPr>
      <w:r w:rsidRPr="00B80816">
        <w:rPr>
          <w:vertAlign w:val="superscript"/>
          <w:lang w:val="en-GB"/>
        </w:rPr>
        <w:lastRenderedPageBreak/>
        <w:t>3</w:t>
      </w:r>
      <w:r w:rsidR="00EB00F0" w:rsidRPr="00B80816">
        <w:rPr>
          <w:lang w:val="en-GB"/>
        </w:rPr>
        <w:t>Age-</w:t>
      </w:r>
      <w:r w:rsidR="00222758" w:rsidRPr="00B80816">
        <w:rPr>
          <w:lang w:val="en-GB"/>
        </w:rPr>
        <w:t>specific</w:t>
      </w:r>
      <w:r w:rsidR="00EB00F0" w:rsidRPr="00B80816">
        <w:rPr>
          <w:lang w:val="en-GB"/>
        </w:rPr>
        <w:t xml:space="preserve"> incidence rate per </w:t>
      </w:r>
      <w:r w:rsidR="00087B10" w:rsidRPr="00B80816">
        <w:rPr>
          <w:lang w:val="en-GB"/>
        </w:rPr>
        <w:t>1</w:t>
      </w:r>
      <w:r w:rsidR="00D215A6" w:rsidRPr="00B80816">
        <w:rPr>
          <w:lang w:val="en-GB"/>
        </w:rPr>
        <w:t xml:space="preserve"> 000 </w:t>
      </w:r>
      <w:r w:rsidR="00087B10" w:rsidRPr="00B80816">
        <w:rPr>
          <w:lang w:val="en-GB"/>
        </w:rPr>
        <w:t xml:space="preserve">000 </w:t>
      </w:r>
      <w:r w:rsidR="00EB00F0" w:rsidRPr="00B80816">
        <w:rPr>
          <w:lang w:val="en-GB"/>
        </w:rPr>
        <w:t>person-years in 2020. Incidence rates included all cases reported in the respective year or the subsequent year</w:t>
      </w:r>
      <w:r w:rsidR="00240F82" w:rsidRPr="00B80816">
        <w:rPr>
          <w:lang w:val="en-GB"/>
        </w:rPr>
        <w:t xml:space="preserve">; </w:t>
      </w:r>
      <w:r w:rsidR="00EB00F0" w:rsidRPr="00B80816">
        <w:rPr>
          <w:lang w:val="en-GB"/>
        </w:rPr>
        <w:t xml:space="preserve">cases reported only after the subsequent calendar year were </w:t>
      </w:r>
      <w:r w:rsidR="00240F82" w:rsidRPr="00B80816">
        <w:rPr>
          <w:lang w:val="en-GB"/>
        </w:rPr>
        <w:t>not included</w:t>
      </w:r>
      <w:r w:rsidR="00EB00F0" w:rsidRPr="00B80816">
        <w:rPr>
          <w:lang w:val="en-GB"/>
        </w:rPr>
        <w:t>.</w:t>
      </w:r>
    </w:p>
    <w:p w14:paraId="1046351C" w14:textId="055106E1" w:rsidR="00B26B72" w:rsidRPr="00B80816" w:rsidRDefault="00936AA8" w:rsidP="00B26B72">
      <w:pPr>
        <w:spacing w:after="0"/>
        <w:ind w:right="89"/>
        <w:rPr>
          <w:vertAlign w:val="superscript"/>
          <w:lang w:val="en-GB"/>
        </w:rPr>
      </w:pPr>
      <w:r w:rsidRPr="00B80816">
        <w:rPr>
          <w:vertAlign w:val="superscript"/>
          <w:lang w:val="en-GB"/>
        </w:rPr>
        <w:t>4</w:t>
      </w:r>
      <w:r w:rsidR="00B26B72" w:rsidRPr="00B80816">
        <w:rPr>
          <w:lang w:val="en-GB"/>
        </w:rPr>
        <w:t>Although the GCCR receives information on newly diagnosed cases on a daily b</w:t>
      </w:r>
      <w:r w:rsidR="00DD595D" w:rsidRPr="00B80816">
        <w:rPr>
          <w:lang w:val="en-GB"/>
        </w:rPr>
        <w:t>asis, some cases (5</w:t>
      </w:r>
      <w:r w:rsidR="00FC281E" w:rsidRPr="00B80816">
        <w:rPr>
          <w:lang w:val="en-GB"/>
        </w:rPr>
        <w:t>.</w:t>
      </w:r>
      <w:r w:rsidR="00DD595D" w:rsidRPr="00B80816">
        <w:rPr>
          <w:lang w:val="en-GB"/>
        </w:rPr>
        <w:t>8% of all BCP</w:t>
      </w:r>
      <w:r w:rsidR="00B26B72" w:rsidRPr="00B80816">
        <w:rPr>
          <w:lang w:val="en-GB"/>
        </w:rPr>
        <w:t>-ALL cases) of a calendar year are reported with some delay in the subsequent calendar year. For 2020, approx</w:t>
      </w:r>
      <w:r w:rsidR="00DD595D" w:rsidRPr="00B80816">
        <w:rPr>
          <w:lang w:val="en-GB"/>
        </w:rPr>
        <w:t>imately 99</w:t>
      </w:r>
      <w:r w:rsidR="00240F82" w:rsidRPr="00B80816">
        <w:rPr>
          <w:lang w:val="en-GB"/>
        </w:rPr>
        <w:t>.</w:t>
      </w:r>
      <w:r w:rsidR="00DD595D" w:rsidRPr="00B80816">
        <w:rPr>
          <w:lang w:val="en-GB"/>
        </w:rPr>
        <w:t>4% of all incident BCP</w:t>
      </w:r>
      <w:r w:rsidR="00B26B72" w:rsidRPr="00B80816">
        <w:rPr>
          <w:lang w:val="en-GB"/>
        </w:rPr>
        <w:t xml:space="preserve">-ALL cases of that year </w:t>
      </w:r>
      <w:r w:rsidR="00240F82" w:rsidRPr="00B80816">
        <w:rPr>
          <w:lang w:val="en-GB"/>
        </w:rPr>
        <w:t>were</w:t>
      </w:r>
      <w:r w:rsidR="00B26B72" w:rsidRPr="00B80816">
        <w:rPr>
          <w:lang w:val="en-GB"/>
        </w:rPr>
        <w:t xml:space="preserve"> reported by 15 March 2021. ASR for 2021 were estimated by applying two different hypothetical </w:t>
      </w:r>
      <w:r w:rsidR="00240F82" w:rsidRPr="00B80816">
        <w:rPr>
          <w:lang w:val="en-GB"/>
        </w:rPr>
        <w:t xml:space="preserve">late-reporting </w:t>
      </w:r>
      <w:r w:rsidR="00B26B72" w:rsidRPr="00B80816">
        <w:rPr>
          <w:lang w:val="en-GB"/>
        </w:rPr>
        <w:t>scenarios.</w:t>
      </w:r>
    </w:p>
    <w:p w14:paraId="71111750" w14:textId="109DCD38" w:rsidR="00E12639" w:rsidRPr="00B80816" w:rsidRDefault="00936AA8" w:rsidP="00E12639">
      <w:pPr>
        <w:spacing w:after="0"/>
        <w:ind w:right="89"/>
        <w:rPr>
          <w:lang w:val="en-GB"/>
        </w:rPr>
      </w:pPr>
      <w:r w:rsidRPr="00B80816">
        <w:rPr>
          <w:vertAlign w:val="superscript"/>
          <w:lang w:val="en-GB"/>
        </w:rPr>
        <w:t>5</w:t>
      </w:r>
      <w:r w:rsidR="00E12639" w:rsidRPr="00B80816">
        <w:rPr>
          <w:lang w:val="en-GB"/>
        </w:rPr>
        <w:t>Scenario I: considering no additional cases due to late reporting after 15 March 2022.</w:t>
      </w:r>
    </w:p>
    <w:p w14:paraId="6EB8F12E" w14:textId="26CBEA9D" w:rsidR="00943F23" w:rsidRPr="00B80816" w:rsidRDefault="00936AA8" w:rsidP="00791610">
      <w:pPr>
        <w:spacing w:after="0"/>
        <w:ind w:right="89"/>
        <w:rPr>
          <w:lang w:val="en-GB"/>
        </w:rPr>
      </w:pPr>
      <w:r w:rsidRPr="00B80816">
        <w:rPr>
          <w:vertAlign w:val="superscript"/>
          <w:lang w:val="en-GB"/>
        </w:rPr>
        <w:t>6</w:t>
      </w:r>
      <w:r w:rsidR="00B2769D" w:rsidRPr="00B80816">
        <w:rPr>
          <w:lang w:val="en-GB"/>
        </w:rPr>
        <w:t>S</w:t>
      </w:r>
      <w:r w:rsidR="008F58C7" w:rsidRPr="00B80816">
        <w:rPr>
          <w:lang w:val="en-GB"/>
        </w:rPr>
        <w:t>c</w:t>
      </w:r>
      <w:r w:rsidR="008B6ADF" w:rsidRPr="00B80816">
        <w:rPr>
          <w:lang w:val="en-GB"/>
        </w:rPr>
        <w:t>enario I</w:t>
      </w:r>
      <w:r w:rsidR="00B2769D" w:rsidRPr="00B80816">
        <w:rPr>
          <w:lang w:val="en-GB"/>
        </w:rPr>
        <w:t xml:space="preserve">I: </w:t>
      </w:r>
      <w:r w:rsidR="008B6ADF" w:rsidRPr="00B80816">
        <w:rPr>
          <w:lang w:val="en-GB"/>
        </w:rPr>
        <w:t>estimated age-s</w:t>
      </w:r>
      <w:r w:rsidR="00451F39" w:rsidRPr="00B80816">
        <w:rPr>
          <w:lang w:val="en-GB"/>
        </w:rPr>
        <w:t>pecific</w:t>
      </w:r>
      <w:r w:rsidR="008B6ADF" w:rsidRPr="00B80816">
        <w:rPr>
          <w:lang w:val="en-GB"/>
        </w:rPr>
        <w:t xml:space="preserve"> incidence rate per 1</w:t>
      </w:r>
      <w:r w:rsidR="002B69A8" w:rsidRPr="00B80816">
        <w:rPr>
          <w:lang w:val="en-GB"/>
        </w:rPr>
        <w:t xml:space="preserve"> 000 </w:t>
      </w:r>
      <w:r w:rsidR="008B6ADF" w:rsidRPr="00B80816">
        <w:rPr>
          <w:lang w:val="en-GB"/>
        </w:rPr>
        <w:t xml:space="preserve">000 person-years in 2021, </w:t>
      </w:r>
      <w:r w:rsidR="006531A2" w:rsidRPr="00B80816">
        <w:rPr>
          <w:lang w:val="en-GB"/>
        </w:rPr>
        <w:t>applying</w:t>
      </w:r>
      <w:r w:rsidR="00E12639" w:rsidRPr="00B80816">
        <w:rPr>
          <w:lang w:val="en-GB"/>
        </w:rPr>
        <w:t xml:space="preserve"> the proportion of additional cases due to late reporting </w:t>
      </w:r>
      <w:r w:rsidR="006F0456" w:rsidRPr="00B80816">
        <w:rPr>
          <w:lang w:val="en-GB"/>
        </w:rPr>
        <w:t xml:space="preserve">after 15 March </w:t>
      </w:r>
      <w:r w:rsidR="00E12639" w:rsidRPr="00B80816">
        <w:rPr>
          <w:lang w:val="en-GB"/>
        </w:rPr>
        <w:t xml:space="preserve">2021 </w:t>
      </w:r>
      <w:r w:rsidR="006531A2" w:rsidRPr="00B80816">
        <w:rPr>
          <w:lang w:val="en-GB"/>
        </w:rPr>
        <w:t xml:space="preserve">observed for incident diagnoses in 2020 </w:t>
      </w:r>
      <w:r w:rsidR="00A31311" w:rsidRPr="00B80816">
        <w:rPr>
          <w:lang w:val="en-GB"/>
        </w:rPr>
        <w:t xml:space="preserve">(specific to </w:t>
      </w:r>
      <w:r w:rsidR="00E53673" w:rsidRPr="00B80816">
        <w:rPr>
          <w:lang w:val="en-GB"/>
        </w:rPr>
        <w:t>single years of a</w:t>
      </w:r>
      <w:r w:rsidR="00A31311" w:rsidRPr="00B80816">
        <w:rPr>
          <w:lang w:val="en-GB"/>
        </w:rPr>
        <w:t>ge)</w:t>
      </w:r>
      <w:r w:rsidR="00754688" w:rsidRPr="00B80816">
        <w:rPr>
          <w:lang w:val="en-GB"/>
        </w:rPr>
        <w:t>.</w:t>
      </w:r>
      <w:r w:rsidR="00810641" w:rsidRPr="00B80816">
        <w:rPr>
          <w:lang w:val="en-GB"/>
        </w:rPr>
        <w:t xml:space="preserve"> </w:t>
      </w:r>
      <w:r w:rsidR="006B0E6F" w:rsidRPr="00B80816">
        <w:rPr>
          <w:lang w:val="en-GB"/>
        </w:rPr>
        <w:t>The proportion of</w:t>
      </w:r>
      <w:r w:rsidR="00810641" w:rsidRPr="00B80816">
        <w:rPr>
          <w:lang w:val="en-GB"/>
        </w:rPr>
        <w:t xml:space="preserve"> a</w:t>
      </w:r>
      <w:r w:rsidR="002564E8" w:rsidRPr="00B80816">
        <w:rPr>
          <w:lang w:val="en-GB"/>
        </w:rPr>
        <w:t>dditional case</w:t>
      </w:r>
      <w:r w:rsidR="006B0E6F" w:rsidRPr="00B80816">
        <w:rPr>
          <w:lang w:val="en-GB"/>
        </w:rPr>
        <w:t>s</w:t>
      </w:r>
      <w:r w:rsidR="00810641" w:rsidRPr="00B80816">
        <w:rPr>
          <w:lang w:val="en-GB"/>
        </w:rPr>
        <w:t xml:space="preserve"> due to late reporting </w:t>
      </w:r>
      <w:r w:rsidR="006F0456" w:rsidRPr="00B80816">
        <w:rPr>
          <w:lang w:val="en-GB"/>
        </w:rPr>
        <w:t xml:space="preserve">after the 15 March 2021 </w:t>
      </w:r>
      <w:r w:rsidR="006B0E6F" w:rsidRPr="00B80816">
        <w:rPr>
          <w:lang w:val="en-GB"/>
        </w:rPr>
        <w:t>amounted to 1.33% for</w:t>
      </w:r>
      <w:r w:rsidR="002564E8" w:rsidRPr="00B80816">
        <w:rPr>
          <w:lang w:val="en-GB"/>
        </w:rPr>
        <w:t xml:space="preserve"> the</w:t>
      </w:r>
      <w:r w:rsidR="00E53673" w:rsidRPr="00B80816">
        <w:rPr>
          <w:lang w:val="en-GB"/>
        </w:rPr>
        <w:t xml:space="preserve"> 2-year olds; for the other single years of age no additional cases have been reported</w:t>
      </w:r>
      <w:r w:rsidR="00006C85" w:rsidRPr="00B80816">
        <w:rPr>
          <w:lang w:val="en-GB"/>
        </w:rPr>
        <w:t>.</w:t>
      </w:r>
    </w:p>
    <w:p w14:paraId="77F45310" w14:textId="0842BC28" w:rsidR="00A36839" w:rsidRPr="00A36839" w:rsidRDefault="00A36839" w:rsidP="00791610">
      <w:pPr>
        <w:spacing w:after="0"/>
        <w:ind w:right="89"/>
        <w:rPr>
          <w:lang w:val="en-GB"/>
        </w:rPr>
      </w:pPr>
      <w:r w:rsidRPr="00B80816">
        <w:rPr>
          <w:vertAlign w:val="superscript"/>
          <w:lang w:val="en-GB"/>
        </w:rPr>
        <w:t>7</w:t>
      </w:r>
      <w:r w:rsidRPr="00B80816">
        <w:rPr>
          <w:lang w:val="en-GB"/>
        </w:rPr>
        <w:t xml:space="preserve">Minimum and maximum number of </w:t>
      </w:r>
      <w:r w:rsidR="00B5621D" w:rsidRPr="00B80816">
        <w:rPr>
          <w:lang w:val="en-GB"/>
        </w:rPr>
        <w:t>individual</w:t>
      </w:r>
      <w:r w:rsidRPr="00B80816">
        <w:rPr>
          <w:lang w:val="en-GB"/>
        </w:rPr>
        <w:t>s at risk during the respective period</w:t>
      </w:r>
      <w:bookmarkStart w:id="0" w:name="_GoBack"/>
      <w:bookmarkEnd w:id="0"/>
    </w:p>
    <w:sectPr w:rsidR="00A36839" w:rsidRPr="00A36839" w:rsidSect="00176D4B"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C4F"/>
    <w:rsid w:val="00006C85"/>
    <w:rsid w:val="000147B2"/>
    <w:rsid w:val="000174DC"/>
    <w:rsid w:val="000240E7"/>
    <w:rsid w:val="00027741"/>
    <w:rsid w:val="00053146"/>
    <w:rsid w:val="00065044"/>
    <w:rsid w:val="00074C0C"/>
    <w:rsid w:val="000765DA"/>
    <w:rsid w:val="00087B10"/>
    <w:rsid w:val="00093DDB"/>
    <w:rsid w:val="000A065B"/>
    <w:rsid w:val="000B168C"/>
    <w:rsid w:val="000C3C98"/>
    <w:rsid w:val="000D61A5"/>
    <w:rsid w:val="000D7EDF"/>
    <w:rsid w:val="00117471"/>
    <w:rsid w:val="00117810"/>
    <w:rsid w:val="001229DE"/>
    <w:rsid w:val="00143819"/>
    <w:rsid w:val="00171730"/>
    <w:rsid w:val="0017312B"/>
    <w:rsid w:val="00173463"/>
    <w:rsid w:val="00176D4B"/>
    <w:rsid w:val="001B2F19"/>
    <w:rsid w:val="001B6B39"/>
    <w:rsid w:val="001C0470"/>
    <w:rsid w:val="001D5F0A"/>
    <w:rsid w:val="00213AAF"/>
    <w:rsid w:val="00222758"/>
    <w:rsid w:val="00240F82"/>
    <w:rsid w:val="0024214A"/>
    <w:rsid w:val="002564E8"/>
    <w:rsid w:val="00256D0F"/>
    <w:rsid w:val="00275FD1"/>
    <w:rsid w:val="0029134B"/>
    <w:rsid w:val="00293B0E"/>
    <w:rsid w:val="002958B0"/>
    <w:rsid w:val="00297E5D"/>
    <w:rsid w:val="002B29C9"/>
    <w:rsid w:val="002B2C4F"/>
    <w:rsid w:val="002B69A8"/>
    <w:rsid w:val="002E55A3"/>
    <w:rsid w:val="002F679B"/>
    <w:rsid w:val="003034EE"/>
    <w:rsid w:val="00303E8C"/>
    <w:rsid w:val="00323C91"/>
    <w:rsid w:val="00332967"/>
    <w:rsid w:val="00340BB3"/>
    <w:rsid w:val="003439A0"/>
    <w:rsid w:val="003570D5"/>
    <w:rsid w:val="00395F3F"/>
    <w:rsid w:val="003A604E"/>
    <w:rsid w:val="003C0040"/>
    <w:rsid w:val="003D20DF"/>
    <w:rsid w:val="003F4635"/>
    <w:rsid w:val="0042127D"/>
    <w:rsid w:val="004425ED"/>
    <w:rsid w:val="00443E0C"/>
    <w:rsid w:val="0044757C"/>
    <w:rsid w:val="00451F39"/>
    <w:rsid w:val="00455E32"/>
    <w:rsid w:val="00457BDC"/>
    <w:rsid w:val="00457F98"/>
    <w:rsid w:val="00482BBD"/>
    <w:rsid w:val="004C46AD"/>
    <w:rsid w:val="004D6534"/>
    <w:rsid w:val="004F3E0D"/>
    <w:rsid w:val="004F64B0"/>
    <w:rsid w:val="00507F1F"/>
    <w:rsid w:val="0053057A"/>
    <w:rsid w:val="00537B6B"/>
    <w:rsid w:val="00550ACB"/>
    <w:rsid w:val="00551337"/>
    <w:rsid w:val="00564A2F"/>
    <w:rsid w:val="005700D8"/>
    <w:rsid w:val="00571FE1"/>
    <w:rsid w:val="005910F4"/>
    <w:rsid w:val="00592DA8"/>
    <w:rsid w:val="005B062B"/>
    <w:rsid w:val="005B29AF"/>
    <w:rsid w:val="005C0294"/>
    <w:rsid w:val="005C1770"/>
    <w:rsid w:val="005D5CA4"/>
    <w:rsid w:val="005D67B0"/>
    <w:rsid w:val="005F5FDF"/>
    <w:rsid w:val="006034D8"/>
    <w:rsid w:val="00616586"/>
    <w:rsid w:val="006401DF"/>
    <w:rsid w:val="006423F6"/>
    <w:rsid w:val="00643E77"/>
    <w:rsid w:val="006531A2"/>
    <w:rsid w:val="00662468"/>
    <w:rsid w:val="00683461"/>
    <w:rsid w:val="00685390"/>
    <w:rsid w:val="006857B4"/>
    <w:rsid w:val="006A1920"/>
    <w:rsid w:val="006B0E6F"/>
    <w:rsid w:val="006B4924"/>
    <w:rsid w:val="006B6E49"/>
    <w:rsid w:val="006C4804"/>
    <w:rsid w:val="006E3CE2"/>
    <w:rsid w:val="006E636B"/>
    <w:rsid w:val="006F0456"/>
    <w:rsid w:val="006F2B42"/>
    <w:rsid w:val="00704130"/>
    <w:rsid w:val="00724B5A"/>
    <w:rsid w:val="00754688"/>
    <w:rsid w:val="00766B79"/>
    <w:rsid w:val="00781478"/>
    <w:rsid w:val="00785A40"/>
    <w:rsid w:val="00785F63"/>
    <w:rsid w:val="0078770F"/>
    <w:rsid w:val="00791610"/>
    <w:rsid w:val="00791704"/>
    <w:rsid w:val="007A207A"/>
    <w:rsid w:val="007A654C"/>
    <w:rsid w:val="007A7165"/>
    <w:rsid w:val="007C7527"/>
    <w:rsid w:val="007D55B2"/>
    <w:rsid w:val="007E1BEC"/>
    <w:rsid w:val="00810641"/>
    <w:rsid w:val="00863511"/>
    <w:rsid w:val="00886C8A"/>
    <w:rsid w:val="008B3502"/>
    <w:rsid w:val="008B6ADF"/>
    <w:rsid w:val="008C52FC"/>
    <w:rsid w:val="008E56C1"/>
    <w:rsid w:val="008F2231"/>
    <w:rsid w:val="008F58C7"/>
    <w:rsid w:val="00902922"/>
    <w:rsid w:val="0091248F"/>
    <w:rsid w:val="00936AA8"/>
    <w:rsid w:val="00943F23"/>
    <w:rsid w:val="00965272"/>
    <w:rsid w:val="00985530"/>
    <w:rsid w:val="009A06E9"/>
    <w:rsid w:val="009C3825"/>
    <w:rsid w:val="009E3EA3"/>
    <w:rsid w:val="009E700D"/>
    <w:rsid w:val="009E7CCE"/>
    <w:rsid w:val="009F02B6"/>
    <w:rsid w:val="00A003FD"/>
    <w:rsid w:val="00A01F74"/>
    <w:rsid w:val="00A25156"/>
    <w:rsid w:val="00A31311"/>
    <w:rsid w:val="00A36839"/>
    <w:rsid w:val="00AD216A"/>
    <w:rsid w:val="00AD6DAB"/>
    <w:rsid w:val="00B06066"/>
    <w:rsid w:val="00B22F51"/>
    <w:rsid w:val="00B2602B"/>
    <w:rsid w:val="00B26B72"/>
    <w:rsid w:val="00B2769D"/>
    <w:rsid w:val="00B5170A"/>
    <w:rsid w:val="00B5621D"/>
    <w:rsid w:val="00B774B0"/>
    <w:rsid w:val="00B80816"/>
    <w:rsid w:val="00B82D8C"/>
    <w:rsid w:val="00B94DD7"/>
    <w:rsid w:val="00BB2E21"/>
    <w:rsid w:val="00BE22FF"/>
    <w:rsid w:val="00C0353B"/>
    <w:rsid w:val="00C0468F"/>
    <w:rsid w:val="00C37AE8"/>
    <w:rsid w:val="00C544F8"/>
    <w:rsid w:val="00C601F7"/>
    <w:rsid w:val="00C851E0"/>
    <w:rsid w:val="00CB55EB"/>
    <w:rsid w:val="00CB711A"/>
    <w:rsid w:val="00CF3E44"/>
    <w:rsid w:val="00D1718A"/>
    <w:rsid w:val="00D215A6"/>
    <w:rsid w:val="00D3647F"/>
    <w:rsid w:val="00D637B8"/>
    <w:rsid w:val="00DC2F57"/>
    <w:rsid w:val="00DD1BD9"/>
    <w:rsid w:val="00DD595D"/>
    <w:rsid w:val="00DE23CC"/>
    <w:rsid w:val="00DF0F33"/>
    <w:rsid w:val="00E12639"/>
    <w:rsid w:val="00E379DF"/>
    <w:rsid w:val="00E53673"/>
    <w:rsid w:val="00E5433F"/>
    <w:rsid w:val="00E57629"/>
    <w:rsid w:val="00E60515"/>
    <w:rsid w:val="00E70311"/>
    <w:rsid w:val="00E86307"/>
    <w:rsid w:val="00EA7347"/>
    <w:rsid w:val="00EB00F0"/>
    <w:rsid w:val="00EB2F03"/>
    <w:rsid w:val="00EB7720"/>
    <w:rsid w:val="00EC1CF1"/>
    <w:rsid w:val="00ED31C2"/>
    <w:rsid w:val="00EE07BC"/>
    <w:rsid w:val="00F01E9F"/>
    <w:rsid w:val="00F247CB"/>
    <w:rsid w:val="00F27C09"/>
    <w:rsid w:val="00F34823"/>
    <w:rsid w:val="00F35A77"/>
    <w:rsid w:val="00F47DD6"/>
    <w:rsid w:val="00F71A3C"/>
    <w:rsid w:val="00F733D0"/>
    <w:rsid w:val="00F736DC"/>
    <w:rsid w:val="00FA0AB1"/>
    <w:rsid w:val="00FB62ED"/>
    <w:rsid w:val="00FC281E"/>
    <w:rsid w:val="00FC3C8A"/>
    <w:rsid w:val="00FE2230"/>
    <w:rsid w:val="00FE26CF"/>
    <w:rsid w:val="00FE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2AB6D"/>
  <w15:docId w15:val="{ACF06592-61EA-3341-AA13-D7EBBCEC9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2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7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718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7A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7A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7A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7A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7AE8"/>
    <w:rPr>
      <w:b/>
      <w:bCs/>
      <w:sz w:val="20"/>
      <w:szCs w:val="20"/>
    </w:rPr>
  </w:style>
  <w:style w:type="paragraph" w:customStyle="1" w:styleId="Pa17">
    <w:name w:val="Pa17"/>
    <w:basedOn w:val="Standard"/>
    <w:next w:val="Standard"/>
    <w:uiPriority w:val="99"/>
    <w:rsid w:val="00704130"/>
    <w:pPr>
      <w:autoSpaceDE w:val="0"/>
      <w:autoSpaceDN w:val="0"/>
      <w:adjustRightInd w:val="0"/>
      <w:spacing w:after="0" w:line="140" w:lineRule="atLeast"/>
    </w:pPr>
    <w:rPr>
      <w:rFonts w:ascii="Shaker 2 Lancet Regular" w:hAnsi="Shaker 2 Lancet Regular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5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344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ike Wellbrock</dc:creator>
  <cp:lastModifiedBy>Mescher, Melina Monika - UKD</cp:lastModifiedBy>
  <cp:revision>2</cp:revision>
  <cp:lastPrinted>2022-09-13T13:08:00Z</cp:lastPrinted>
  <dcterms:created xsi:type="dcterms:W3CDTF">2022-10-06T06:29:00Z</dcterms:created>
  <dcterms:modified xsi:type="dcterms:W3CDTF">2022-10-06T06:29:00Z</dcterms:modified>
</cp:coreProperties>
</file>